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5B7" w:rsidRPr="00361692" w:rsidRDefault="00384F3A" w:rsidP="00384F3A">
      <w:pPr>
        <w:pStyle w:val="Default"/>
        <w:rPr>
          <w:b/>
          <w:bCs/>
          <w:sz w:val="23"/>
          <w:szCs w:val="23"/>
          <w:lang w:val="en-US"/>
        </w:rPr>
      </w:pPr>
      <w:bookmarkStart w:id="0" w:name="_GoBack"/>
      <w:bookmarkEnd w:id="0"/>
      <w:r w:rsidRPr="00361692">
        <w:rPr>
          <w:b/>
          <w:bCs/>
          <w:sz w:val="23"/>
          <w:szCs w:val="23"/>
          <w:lang w:val="en-US"/>
        </w:rPr>
        <w:t>Questionnaire/</w:t>
      </w:r>
    </w:p>
    <w:p w:rsidR="00384F3A" w:rsidRPr="00DF55B7" w:rsidRDefault="00384F3A" w:rsidP="00384F3A">
      <w:pPr>
        <w:pStyle w:val="Default"/>
        <w:rPr>
          <w:b/>
          <w:bCs/>
          <w:sz w:val="23"/>
          <w:szCs w:val="23"/>
          <w:lang w:val="en-US"/>
        </w:rPr>
      </w:pPr>
      <w:r w:rsidRPr="00DF55B7">
        <w:rPr>
          <w:b/>
          <w:bCs/>
          <w:sz w:val="23"/>
          <w:szCs w:val="23"/>
          <w:lang w:val="en-US"/>
        </w:rPr>
        <w:t>Standardized Patient Assessment form</w:t>
      </w:r>
    </w:p>
    <w:p w:rsidR="00384F3A" w:rsidRPr="00DF55B7" w:rsidRDefault="00384F3A" w:rsidP="00384F3A">
      <w:pPr>
        <w:pStyle w:val="Default"/>
        <w:rPr>
          <w:sz w:val="23"/>
          <w:szCs w:val="23"/>
          <w:lang w:val="en-US"/>
        </w:rPr>
      </w:pPr>
    </w:p>
    <w:p w:rsidR="00384F3A" w:rsidRPr="00DF55B7" w:rsidRDefault="00384F3A" w:rsidP="00384F3A">
      <w:pPr>
        <w:pStyle w:val="Default"/>
        <w:rPr>
          <w:sz w:val="23"/>
          <w:szCs w:val="23"/>
          <w:lang w:val="en-US"/>
        </w:rPr>
      </w:pPr>
      <w:r w:rsidRPr="00DF55B7">
        <w:rPr>
          <w:sz w:val="23"/>
          <w:szCs w:val="23"/>
          <w:lang w:val="en-US"/>
        </w:rPr>
        <w:t xml:space="preserve">General patient information: </w:t>
      </w:r>
    </w:p>
    <w:p w:rsidR="00384F3A" w:rsidRPr="00361692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61692">
        <w:rPr>
          <w:sz w:val="23"/>
          <w:szCs w:val="23"/>
          <w:lang w:val="en-US"/>
        </w:rPr>
        <w:t xml:space="preserve"> Name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NF/ cellulitis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Date of birth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gender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age at diagnosis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height </w:t>
      </w:r>
    </w:p>
    <w:p w:rsidR="00384F3A" w:rsidRPr="00384F3A" w:rsidRDefault="00384F3A" w:rsidP="00384F3A">
      <w:pPr>
        <w:pStyle w:val="Default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weight </w:t>
      </w:r>
    </w:p>
    <w:p w:rsidR="00384F3A" w:rsidRPr="00384F3A" w:rsidRDefault="00384F3A" w:rsidP="00384F3A">
      <w:pPr>
        <w:pStyle w:val="Default"/>
        <w:rPr>
          <w:sz w:val="23"/>
          <w:szCs w:val="23"/>
          <w:lang w:val="en-US"/>
        </w:rPr>
      </w:pPr>
    </w:p>
    <w:p w:rsidR="00384F3A" w:rsidRPr="00384F3A" w:rsidRDefault="00E60243" w:rsidP="00384F3A">
      <w:pPr>
        <w:pStyle w:val="Default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Prior r</w:t>
      </w:r>
      <w:r w:rsidR="00384F3A" w:rsidRPr="00384F3A">
        <w:rPr>
          <w:sz w:val="23"/>
          <w:szCs w:val="23"/>
          <w:lang w:val="en-US"/>
        </w:rPr>
        <w:t>isk</w:t>
      </w:r>
      <w:r>
        <w:rPr>
          <w:sz w:val="23"/>
          <w:szCs w:val="23"/>
          <w:lang w:val="en-US"/>
        </w:rPr>
        <w:t xml:space="preserve"> </w:t>
      </w:r>
      <w:r w:rsidR="00384F3A" w:rsidRPr="00384F3A">
        <w:rPr>
          <w:sz w:val="23"/>
          <w:szCs w:val="23"/>
          <w:lang w:val="en-US"/>
        </w:rPr>
        <w:t xml:space="preserve">factors (co-morbidities): </w:t>
      </w:r>
    </w:p>
    <w:p w:rsidR="00384F3A" w:rsidRPr="00361692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61692">
        <w:rPr>
          <w:sz w:val="23"/>
          <w:szCs w:val="23"/>
          <w:lang w:val="en-US"/>
        </w:rPr>
        <w:t xml:space="preserve"> BMI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Hypertonia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Alcohol abuse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HIV infection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</w:t>
      </w:r>
      <w:proofErr w:type="spellStart"/>
      <w:r w:rsidRPr="00384F3A">
        <w:rPr>
          <w:sz w:val="23"/>
          <w:szCs w:val="23"/>
          <w:lang w:val="en-US"/>
        </w:rPr>
        <w:t>i.v.</w:t>
      </w:r>
      <w:proofErr w:type="spellEnd"/>
      <w:r w:rsidRPr="00384F3A">
        <w:rPr>
          <w:sz w:val="23"/>
          <w:szCs w:val="23"/>
          <w:lang w:val="en-US"/>
        </w:rPr>
        <w:t xml:space="preserve"> drug abuse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</w:t>
      </w:r>
      <w:r w:rsidR="00DF55B7" w:rsidRPr="00384F3A">
        <w:rPr>
          <w:sz w:val="23"/>
          <w:szCs w:val="23"/>
          <w:lang w:val="en-US"/>
        </w:rPr>
        <w:t>Disorientation</w:t>
      </w:r>
      <w:r w:rsidRPr="00384F3A">
        <w:rPr>
          <w:sz w:val="23"/>
          <w:szCs w:val="23"/>
          <w:lang w:val="en-US"/>
        </w:rPr>
        <w:t xml:space="preserve">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Thrombosis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chronic venous insufficiency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chronic lymph edema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peripheral arterial </w:t>
      </w:r>
      <w:r w:rsidR="00DF55B7" w:rsidRPr="00384F3A">
        <w:rPr>
          <w:sz w:val="23"/>
          <w:szCs w:val="23"/>
          <w:lang w:val="en-US"/>
        </w:rPr>
        <w:t>obstructive</w:t>
      </w:r>
      <w:r w:rsidRPr="00384F3A">
        <w:rPr>
          <w:sz w:val="23"/>
          <w:szCs w:val="23"/>
          <w:lang w:val="en-US"/>
        </w:rPr>
        <w:t xml:space="preserve"> disease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coronary heart disease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chronic ulcerations </w:t>
      </w:r>
    </w:p>
    <w:p w:rsidR="00384F3A" w:rsidRPr="00384F3A" w:rsidRDefault="00384F3A" w:rsidP="00384F3A">
      <w:pPr>
        <w:pStyle w:val="Default"/>
        <w:spacing w:after="36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diabetes mellitus </w:t>
      </w:r>
    </w:p>
    <w:p w:rsidR="00384F3A" w:rsidRPr="00384F3A" w:rsidRDefault="00384F3A" w:rsidP="00384F3A">
      <w:pPr>
        <w:pStyle w:val="Default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</w:t>
      </w:r>
      <w:r w:rsidR="00361692">
        <w:rPr>
          <w:sz w:val="23"/>
          <w:szCs w:val="23"/>
          <w:lang w:val="en-US"/>
        </w:rPr>
        <w:t xml:space="preserve">chronic </w:t>
      </w:r>
      <w:r w:rsidRPr="00384F3A">
        <w:rPr>
          <w:sz w:val="23"/>
          <w:szCs w:val="23"/>
          <w:lang w:val="en-US"/>
        </w:rPr>
        <w:t xml:space="preserve">renal dysfunction </w:t>
      </w:r>
    </w:p>
    <w:p w:rsidR="00DF55B7" w:rsidRPr="00384F3A" w:rsidRDefault="00DF55B7" w:rsidP="00DF55B7">
      <w:pPr>
        <w:pStyle w:val="Default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</w:t>
      </w:r>
      <w:r>
        <w:rPr>
          <w:sz w:val="23"/>
          <w:szCs w:val="23"/>
          <w:lang w:val="en-US"/>
        </w:rPr>
        <w:t>other:____________________________________</w:t>
      </w:r>
      <w:r w:rsidRPr="00384F3A">
        <w:rPr>
          <w:sz w:val="23"/>
          <w:szCs w:val="23"/>
          <w:lang w:val="en-US"/>
        </w:rPr>
        <w:t xml:space="preserve"> </w:t>
      </w:r>
    </w:p>
    <w:p w:rsidR="00384F3A" w:rsidRPr="00384F3A" w:rsidRDefault="00384F3A" w:rsidP="00384F3A">
      <w:pPr>
        <w:pStyle w:val="Default"/>
        <w:rPr>
          <w:sz w:val="23"/>
          <w:szCs w:val="23"/>
          <w:lang w:val="en-US"/>
        </w:rPr>
      </w:pPr>
    </w:p>
    <w:p w:rsidR="00384F3A" w:rsidRPr="00384F3A" w:rsidRDefault="00384F3A" w:rsidP="00384F3A">
      <w:pPr>
        <w:pStyle w:val="Default"/>
        <w:rPr>
          <w:sz w:val="23"/>
          <w:szCs w:val="23"/>
          <w:lang w:val="en-US"/>
        </w:rPr>
      </w:pPr>
      <w:r w:rsidRPr="00384F3A">
        <w:rPr>
          <w:sz w:val="23"/>
          <w:szCs w:val="23"/>
          <w:lang w:val="en-US"/>
        </w:rPr>
        <w:t>Possible etiological factors</w:t>
      </w:r>
      <w:r w:rsidR="00E60243">
        <w:rPr>
          <w:sz w:val="23"/>
          <w:szCs w:val="23"/>
          <w:lang w:val="en-US"/>
        </w:rPr>
        <w:t xml:space="preserve"> for current situation</w:t>
      </w:r>
      <w:r w:rsidRPr="00384F3A">
        <w:rPr>
          <w:sz w:val="23"/>
          <w:szCs w:val="23"/>
          <w:lang w:val="en-US"/>
        </w:rPr>
        <w:t xml:space="preserve">: </w:t>
      </w:r>
    </w:p>
    <w:p w:rsidR="00384F3A" w:rsidRPr="00361692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61692">
        <w:rPr>
          <w:sz w:val="23"/>
          <w:szCs w:val="23"/>
          <w:lang w:val="en-US"/>
        </w:rPr>
        <w:t xml:space="preserve"> Insect bite </w:t>
      </w:r>
    </w:p>
    <w:p w:rsidR="00384F3A" w:rsidRPr="00361692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61692">
        <w:rPr>
          <w:sz w:val="23"/>
          <w:szCs w:val="23"/>
          <w:lang w:val="en-US"/>
        </w:rPr>
        <w:t xml:space="preserve"> Injections </w:t>
      </w:r>
    </w:p>
    <w:p w:rsidR="00384F3A" w:rsidRPr="00361692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61692">
        <w:rPr>
          <w:sz w:val="23"/>
          <w:szCs w:val="23"/>
          <w:lang w:val="en-US"/>
        </w:rPr>
        <w:t xml:space="preserve"> Tonsillitis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recent surgery at similar body sites </w:t>
      </w:r>
    </w:p>
    <w:p w:rsidR="00384F3A" w:rsidRPr="00361692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61692">
        <w:rPr>
          <w:sz w:val="23"/>
          <w:szCs w:val="23"/>
          <w:lang w:val="en-US"/>
        </w:rPr>
        <w:t xml:space="preserve"> minimal trauma </w:t>
      </w:r>
    </w:p>
    <w:p w:rsidR="00384F3A" w:rsidRPr="00361692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61692">
        <w:rPr>
          <w:sz w:val="23"/>
          <w:szCs w:val="23"/>
          <w:lang w:val="en-US"/>
        </w:rPr>
        <w:t xml:space="preserve"> Bursitis </w:t>
      </w:r>
      <w:proofErr w:type="spellStart"/>
      <w:r w:rsidRPr="00361692">
        <w:rPr>
          <w:sz w:val="23"/>
          <w:szCs w:val="23"/>
          <w:lang w:val="en-US"/>
        </w:rPr>
        <w:t>olecrani</w:t>
      </w:r>
      <w:proofErr w:type="spellEnd"/>
      <w:r w:rsidRPr="00361692">
        <w:rPr>
          <w:sz w:val="23"/>
          <w:szCs w:val="23"/>
          <w:lang w:val="en-US"/>
        </w:rPr>
        <w:t xml:space="preserve">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Syringe abscess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Gravitation abscess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Acute </w:t>
      </w:r>
      <w:r>
        <w:rPr>
          <w:sz w:val="23"/>
          <w:szCs w:val="23"/>
          <w:lang w:val="en-US"/>
        </w:rPr>
        <w:t>u</w:t>
      </w:r>
      <w:r w:rsidRPr="00384F3A">
        <w:rPr>
          <w:sz w:val="23"/>
          <w:szCs w:val="23"/>
          <w:lang w:val="en-US"/>
        </w:rPr>
        <w:t>l</w:t>
      </w:r>
      <w:r w:rsidR="00E60243">
        <w:rPr>
          <w:sz w:val="23"/>
          <w:szCs w:val="23"/>
          <w:lang w:val="en-US"/>
        </w:rPr>
        <w:t>c</w:t>
      </w:r>
      <w:r w:rsidRPr="00384F3A">
        <w:rPr>
          <w:sz w:val="23"/>
          <w:szCs w:val="23"/>
          <w:lang w:val="en-US"/>
        </w:rPr>
        <w:t>er</w:t>
      </w:r>
      <w:r>
        <w:rPr>
          <w:sz w:val="23"/>
          <w:szCs w:val="23"/>
          <w:lang w:val="en-US"/>
        </w:rPr>
        <w:t>ation</w:t>
      </w:r>
      <w:r w:rsidRPr="00384F3A">
        <w:rPr>
          <w:sz w:val="23"/>
          <w:szCs w:val="23"/>
          <w:lang w:val="en-US"/>
        </w:rPr>
        <w:t xml:space="preserve"> </w:t>
      </w:r>
    </w:p>
    <w:p w:rsidR="00384F3A" w:rsidRPr="00361692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61692">
        <w:rPr>
          <w:sz w:val="23"/>
          <w:szCs w:val="23"/>
          <w:lang w:val="en-US"/>
        </w:rPr>
        <w:t xml:space="preserve"> Diabetic ulceration </w:t>
      </w:r>
    </w:p>
    <w:p w:rsidR="00384F3A" w:rsidRPr="00361692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61692">
        <w:rPr>
          <w:sz w:val="23"/>
          <w:szCs w:val="23"/>
          <w:lang w:val="en-US"/>
        </w:rPr>
        <w:t xml:space="preserve"> </w:t>
      </w:r>
      <w:proofErr w:type="spellStart"/>
      <w:r w:rsidRPr="00361692">
        <w:rPr>
          <w:sz w:val="23"/>
          <w:szCs w:val="23"/>
          <w:lang w:val="en-US"/>
        </w:rPr>
        <w:t>Urostoma</w:t>
      </w:r>
      <w:proofErr w:type="spellEnd"/>
      <w:r w:rsidRPr="00361692">
        <w:rPr>
          <w:sz w:val="23"/>
          <w:szCs w:val="23"/>
          <w:lang w:val="en-US"/>
        </w:rPr>
        <w:t xml:space="preserve">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septic late abort </w:t>
      </w:r>
    </w:p>
    <w:p w:rsidR="00384F3A" w:rsidRPr="00384F3A" w:rsidRDefault="00384F3A" w:rsidP="00384F3A">
      <w:pPr>
        <w:pStyle w:val="Default"/>
        <w:spacing w:after="33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Stool incontinence </w:t>
      </w:r>
    </w:p>
    <w:p w:rsidR="00384F3A" w:rsidRPr="00384F3A" w:rsidRDefault="00384F3A" w:rsidP="00384F3A">
      <w:pPr>
        <w:pStyle w:val="Default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unknown cause </w:t>
      </w:r>
    </w:p>
    <w:p w:rsidR="00DF55B7" w:rsidRPr="00384F3A" w:rsidRDefault="00DF55B7" w:rsidP="00DF55B7">
      <w:pPr>
        <w:pStyle w:val="Default"/>
        <w:rPr>
          <w:sz w:val="23"/>
          <w:szCs w:val="23"/>
          <w:lang w:val="en-US"/>
        </w:rPr>
      </w:pPr>
      <w:r>
        <w:rPr>
          <w:sz w:val="23"/>
          <w:szCs w:val="23"/>
        </w:rPr>
        <w:t></w:t>
      </w:r>
      <w:r w:rsidRPr="00384F3A">
        <w:rPr>
          <w:sz w:val="23"/>
          <w:szCs w:val="23"/>
          <w:lang w:val="en-US"/>
        </w:rPr>
        <w:t xml:space="preserve"> </w:t>
      </w:r>
      <w:r>
        <w:rPr>
          <w:sz w:val="23"/>
          <w:szCs w:val="23"/>
          <w:lang w:val="en-US"/>
        </w:rPr>
        <w:t>other:____________________________________</w:t>
      </w:r>
      <w:r w:rsidRPr="00384F3A">
        <w:rPr>
          <w:sz w:val="23"/>
          <w:szCs w:val="23"/>
          <w:lang w:val="en-US"/>
        </w:rPr>
        <w:t xml:space="preserve"> </w:t>
      </w:r>
    </w:p>
    <w:p w:rsidR="00E60243" w:rsidRPr="00361692" w:rsidRDefault="00E60243" w:rsidP="00E60243">
      <w:pPr>
        <w:pStyle w:val="Default"/>
        <w:widowControl w:val="0"/>
        <w:rPr>
          <w:color w:val="auto"/>
          <w:lang w:val="en-US"/>
        </w:rPr>
      </w:pPr>
    </w:p>
    <w:p w:rsidR="00DF55B7" w:rsidRPr="00361692" w:rsidRDefault="00DF55B7">
      <w:pPr>
        <w:rPr>
          <w:rFonts w:ascii="Arial" w:hAnsi="Arial" w:cs="Arial"/>
          <w:sz w:val="23"/>
          <w:szCs w:val="23"/>
          <w:lang w:val="en-US"/>
        </w:rPr>
      </w:pPr>
      <w:r w:rsidRPr="00361692">
        <w:rPr>
          <w:sz w:val="23"/>
          <w:szCs w:val="23"/>
          <w:lang w:val="en-US"/>
        </w:rPr>
        <w:br w:type="page"/>
      </w:r>
    </w:p>
    <w:p w:rsidR="00DF55B7" w:rsidRPr="00361692" w:rsidRDefault="00DF55B7" w:rsidP="00DF55B7">
      <w:pPr>
        <w:pStyle w:val="Default"/>
        <w:widowControl w:val="0"/>
        <w:rPr>
          <w:b/>
          <w:color w:val="auto"/>
          <w:sz w:val="23"/>
          <w:szCs w:val="23"/>
          <w:lang w:val="en-US"/>
        </w:rPr>
      </w:pPr>
      <w:r w:rsidRPr="00361692">
        <w:rPr>
          <w:b/>
          <w:color w:val="auto"/>
          <w:sz w:val="23"/>
          <w:szCs w:val="23"/>
          <w:lang w:val="en-US"/>
        </w:rPr>
        <w:lastRenderedPageBreak/>
        <w:t>Symptoms</w:t>
      </w:r>
    </w:p>
    <w:p w:rsidR="00DF55B7" w:rsidRPr="00361692" w:rsidRDefault="00DF55B7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</w:p>
    <w:p w:rsidR="00384F3A" w:rsidRPr="00361692" w:rsidRDefault="00384F3A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  <w:proofErr w:type="spellStart"/>
      <w:r w:rsidRPr="00361692">
        <w:rPr>
          <w:color w:val="auto"/>
          <w:sz w:val="23"/>
          <w:szCs w:val="23"/>
          <w:lang w:val="en-US"/>
        </w:rPr>
        <w:t>Localisation</w:t>
      </w:r>
      <w:proofErr w:type="spellEnd"/>
      <w:r w:rsidRPr="00361692">
        <w:rPr>
          <w:color w:val="auto"/>
          <w:sz w:val="23"/>
          <w:szCs w:val="23"/>
          <w:lang w:val="en-US"/>
        </w:rPr>
        <w:t xml:space="preserve">: </w:t>
      </w:r>
    </w:p>
    <w:p w:rsidR="00384F3A" w:rsidRPr="00361692" w:rsidRDefault="00384F3A" w:rsidP="00E60243">
      <w:pPr>
        <w:pStyle w:val="Default"/>
        <w:widowControl w:val="0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Abdomen </w:t>
      </w:r>
    </w:p>
    <w:p w:rsidR="00384F3A" w:rsidRPr="00384F3A" w:rsidRDefault="00384F3A" w:rsidP="00E60243">
      <w:pPr>
        <w:pStyle w:val="Default"/>
        <w:widowControl w:val="0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Lower belly </w:t>
      </w:r>
    </w:p>
    <w:p w:rsidR="00384F3A" w:rsidRPr="00384F3A" w:rsidRDefault="00384F3A" w:rsidP="00E60243">
      <w:pPr>
        <w:pStyle w:val="Default"/>
        <w:widowControl w:val="0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Genital area </w:t>
      </w:r>
    </w:p>
    <w:p w:rsidR="00384F3A" w:rsidRPr="00384F3A" w:rsidRDefault="00384F3A" w:rsidP="00E60243">
      <w:pPr>
        <w:pStyle w:val="Default"/>
        <w:widowControl w:val="0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Perianal region</w:t>
      </w:r>
    </w:p>
    <w:p w:rsidR="00384F3A" w:rsidRPr="00384F3A" w:rsidRDefault="00384F3A" w:rsidP="00E60243">
      <w:pPr>
        <w:pStyle w:val="Default"/>
        <w:widowControl w:val="0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right leg </w:t>
      </w:r>
      <w:r w:rsidR="00DF55B7">
        <w:rPr>
          <w:color w:val="auto"/>
          <w:sz w:val="23"/>
          <w:szCs w:val="23"/>
          <w:lang w:val="en-US"/>
        </w:rPr>
        <w:tab/>
      </w:r>
      <w:r w:rsidR="00DF55B7">
        <w:rPr>
          <w:color w:val="auto"/>
          <w:sz w:val="23"/>
          <w:szCs w:val="23"/>
          <w:lang w:val="en-US"/>
        </w:rPr>
        <w:tab/>
      </w:r>
      <w:r w:rsidR="00DF55B7">
        <w:rPr>
          <w:color w:val="auto"/>
          <w:sz w:val="23"/>
          <w:szCs w:val="23"/>
          <w:lang w:val="en-US"/>
        </w:rPr>
        <w:tab/>
      </w: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left leg </w:t>
      </w:r>
    </w:p>
    <w:p w:rsidR="00384F3A" w:rsidRPr="00384F3A" w:rsidRDefault="00384F3A" w:rsidP="00E60243">
      <w:pPr>
        <w:pStyle w:val="Default"/>
        <w:widowControl w:val="0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right foot </w:t>
      </w:r>
      <w:r w:rsidR="00DF55B7">
        <w:rPr>
          <w:color w:val="auto"/>
          <w:sz w:val="23"/>
          <w:szCs w:val="23"/>
          <w:lang w:val="en-US"/>
        </w:rPr>
        <w:tab/>
      </w:r>
      <w:r w:rsidR="00DF55B7">
        <w:rPr>
          <w:color w:val="auto"/>
          <w:sz w:val="23"/>
          <w:szCs w:val="23"/>
          <w:lang w:val="en-US"/>
        </w:rPr>
        <w:tab/>
      </w:r>
      <w:r w:rsidR="00DF55B7">
        <w:rPr>
          <w:color w:val="auto"/>
          <w:sz w:val="23"/>
          <w:szCs w:val="23"/>
          <w:lang w:val="en-US"/>
        </w:rPr>
        <w:tab/>
      </w: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left foot </w:t>
      </w:r>
    </w:p>
    <w:p w:rsidR="00384F3A" w:rsidRPr="00384F3A" w:rsidRDefault="00384F3A" w:rsidP="00E60243">
      <w:pPr>
        <w:pStyle w:val="Default"/>
        <w:widowControl w:val="0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right arm </w:t>
      </w:r>
      <w:r w:rsidR="00DF55B7">
        <w:rPr>
          <w:color w:val="auto"/>
          <w:sz w:val="23"/>
          <w:szCs w:val="23"/>
          <w:lang w:val="en-US"/>
        </w:rPr>
        <w:tab/>
      </w:r>
      <w:r w:rsidR="00DF55B7">
        <w:rPr>
          <w:color w:val="auto"/>
          <w:sz w:val="23"/>
          <w:szCs w:val="23"/>
          <w:lang w:val="en-US"/>
        </w:rPr>
        <w:tab/>
      </w:r>
      <w:r w:rsidR="00DF55B7">
        <w:rPr>
          <w:color w:val="auto"/>
          <w:sz w:val="23"/>
          <w:szCs w:val="23"/>
          <w:lang w:val="en-US"/>
        </w:rPr>
        <w:tab/>
      </w: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left arm </w:t>
      </w:r>
    </w:p>
    <w:p w:rsidR="00384F3A" w:rsidRPr="00384F3A" w:rsidRDefault="00384F3A" w:rsidP="00E60243">
      <w:pPr>
        <w:pStyle w:val="Default"/>
        <w:widowControl w:val="0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</w:t>
      </w:r>
      <w:r w:rsidR="00DF55B7">
        <w:rPr>
          <w:color w:val="auto"/>
          <w:sz w:val="23"/>
          <w:szCs w:val="23"/>
          <w:lang w:val="en-US"/>
        </w:rPr>
        <w:t>F</w:t>
      </w:r>
      <w:r w:rsidRPr="00384F3A">
        <w:rPr>
          <w:color w:val="auto"/>
          <w:sz w:val="23"/>
          <w:szCs w:val="23"/>
          <w:lang w:val="en-US"/>
        </w:rPr>
        <w:t xml:space="preserve">ace/neck </w:t>
      </w:r>
    </w:p>
    <w:p w:rsidR="00384F3A" w:rsidRPr="00384F3A" w:rsidRDefault="00384F3A" w:rsidP="00E60243">
      <w:pPr>
        <w:pStyle w:val="Default"/>
        <w:widowControl w:val="0"/>
        <w:rPr>
          <w:color w:val="auto"/>
          <w:sz w:val="23"/>
          <w:szCs w:val="23"/>
          <w:lang w:val="en-US"/>
        </w:rPr>
      </w:pPr>
    </w:p>
    <w:p w:rsidR="00384F3A" w:rsidRPr="00384F3A" w:rsidRDefault="00384F3A" w:rsidP="00E60243">
      <w:pPr>
        <w:pStyle w:val="Default"/>
        <w:widowControl w:val="0"/>
        <w:rPr>
          <w:color w:val="auto"/>
          <w:sz w:val="23"/>
          <w:szCs w:val="23"/>
          <w:lang w:val="en-US"/>
        </w:rPr>
      </w:pPr>
      <w:r w:rsidRPr="00384F3A">
        <w:rPr>
          <w:color w:val="auto"/>
          <w:sz w:val="23"/>
          <w:szCs w:val="23"/>
          <w:lang w:val="en-US"/>
        </w:rPr>
        <w:t xml:space="preserve">Clinical features: </w:t>
      </w:r>
    </w:p>
    <w:p w:rsidR="00384F3A" w:rsidRPr="00384F3A" w:rsidRDefault="00384F3A" w:rsidP="00E60243">
      <w:pPr>
        <w:pStyle w:val="Default"/>
        <w:widowControl w:val="0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Pain (severe</w:t>
      </w:r>
      <w:r w:rsidR="00361692">
        <w:rPr>
          <w:color w:val="auto"/>
          <w:sz w:val="23"/>
          <w:szCs w:val="23"/>
          <w:lang w:val="en-US"/>
        </w:rPr>
        <w:t>=2</w:t>
      </w:r>
      <w:r w:rsidRPr="00384F3A">
        <w:rPr>
          <w:color w:val="auto"/>
          <w:sz w:val="23"/>
          <w:szCs w:val="23"/>
          <w:lang w:val="en-US"/>
        </w:rPr>
        <w:t>, medium</w:t>
      </w:r>
      <w:r w:rsidR="00361692">
        <w:rPr>
          <w:color w:val="auto"/>
          <w:sz w:val="23"/>
          <w:szCs w:val="23"/>
          <w:lang w:val="en-US"/>
        </w:rPr>
        <w:t>=1</w:t>
      </w:r>
      <w:r w:rsidRPr="00384F3A">
        <w:rPr>
          <w:color w:val="auto"/>
          <w:sz w:val="23"/>
          <w:szCs w:val="23"/>
          <w:lang w:val="en-US"/>
        </w:rPr>
        <w:t>, none</w:t>
      </w:r>
      <w:r w:rsidR="00361692">
        <w:rPr>
          <w:color w:val="auto"/>
          <w:sz w:val="23"/>
          <w:szCs w:val="23"/>
          <w:lang w:val="en-US"/>
        </w:rPr>
        <w:t>=0</w:t>
      </w:r>
      <w:r w:rsidRPr="00384F3A">
        <w:rPr>
          <w:color w:val="auto"/>
          <w:sz w:val="23"/>
          <w:szCs w:val="23"/>
          <w:lang w:val="en-US"/>
        </w:rPr>
        <w:t xml:space="preserve">) </w:t>
      </w:r>
    </w:p>
    <w:p w:rsidR="00384F3A" w:rsidRPr="00384F3A" w:rsidRDefault="00384F3A" w:rsidP="00E60243">
      <w:pPr>
        <w:pStyle w:val="Default"/>
        <w:widowControl w:val="0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</w:t>
      </w:r>
      <w:r w:rsidR="00DF55B7" w:rsidRPr="00384F3A">
        <w:rPr>
          <w:color w:val="auto"/>
          <w:sz w:val="23"/>
          <w:szCs w:val="23"/>
          <w:lang w:val="en-US"/>
        </w:rPr>
        <w:t>Disoriented</w:t>
      </w:r>
      <w:r w:rsidRPr="00384F3A">
        <w:rPr>
          <w:color w:val="auto"/>
          <w:sz w:val="23"/>
          <w:szCs w:val="23"/>
          <w:lang w:val="en-US"/>
        </w:rPr>
        <w:t xml:space="preserve"> </w:t>
      </w:r>
      <w:r w:rsidR="00DF55B7">
        <w:rPr>
          <w:color w:val="auto"/>
          <w:sz w:val="23"/>
          <w:szCs w:val="23"/>
          <w:lang w:val="en-US"/>
        </w:rPr>
        <w:t>appearance</w:t>
      </w:r>
      <w:r w:rsidRPr="00384F3A">
        <w:rPr>
          <w:color w:val="auto"/>
          <w:sz w:val="23"/>
          <w:szCs w:val="23"/>
          <w:lang w:val="en-US"/>
        </w:rPr>
        <w:t xml:space="preserve"> </w:t>
      </w:r>
    </w:p>
    <w:p w:rsid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Temperature day before surgery</w:t>
      </w:r>
      <w:r w:rsidR="00DF55B7">
        <w:rPr>
          <w:color w:val="auto"/>
          <w:sz w:val="23"/>
          <w:szCs w:val="23"/>
          <w:lang w:val="en-US"/>
        </w:rPr>
        <w:t>, day 1, day 2, day 3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Chills 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Tachycardia 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Multi organ failure </w:t>
      </w:r>
    </w:p>
    <w:p w:rsidR="00384F3A" w:rsidRPr="00361692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Sepsis </w:t>
      </w:r>
    </w:p>
    <w:p w:rsidR="00384F3A" w:rsidRPr="00657AA5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</w:t>
      </w:r>
      <w:r w:rsidR="00657AA5" w:rsidRPr="00657AA5">
        <w:rPr>
          <w:color w:val="auto"/>
          <w:sz w:val="23"/>
          <w:szCs w:val="23"/>
          <w:lang w:val="en-US"/>
        </w:rPr>
        <w:t xml:space="preserve">Acute </w:t>
      </w:r>
      <w:r w:rsidR="00361692">
        <w:rPr>
          <w:color w:val="auto"/>
          <w:sz w:val="23"/>
          <w:szCs w:val="23"/>
          <w:lang w:val="en-US"/>
        </w:rPr>
        <w:t>kidney injury</w:t>
      </w:r>
      <w:r w:rsidRPr="00657AA5">
        <w:rPr>
          <w:color w:val="auto"/>
          <w:sz w:val="23"/>
          <w:szCs w:val="23"/>
          <w:lang w:val="en-US"/>
        </w:rPr>
        <w:t xml:space="preserve"> </w:t>
      </w:r>
    </w:p>
    <w:p w:rsidR="00384F3A" w:rsidRPr="00657AA5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="00657AA5" w:rsidRPr="00657AA5">
        <w:rPr>
          <w:color w:val="auto"/>
          <w:sz w:val="23"/>
          <w:szCs w:val="23"/>
          <w:lang w:val="en-US"/>
        </w:rPr>
        <w:t xml:space="preserve"> Disseminated </w:t>
      </w:r>
      <w:proofErr w:type="spellStart"/>
      <w:r w:rsidR="00657AA5" w:rsidRPr="00657AA5">
        <w:rPr>
          <w:color w:val="auto"/>
          <w:sz w:val="23"/>
          <w:szCs w:val="23"/>
          <w:lang w:val="en-US"/>
        </w:rPr>
        <w:t>intravasal</w:t>
      </w:r>
      <w:proofErr w:type="spellEnd"/>
      <w:r w:rsidR="00657AA5" w:rsidRPr="00657AA5">
        <w:rPr>
          <w:color w:val="auto"/>
          <w:sz w:val="23"/>
          <w:szCs w:val="23"/>
          <w:lang w:val="en-US"/>
        </w:rPr>
        <w:t xml:space="preserve"> </w:t>
      </w:r>
      <w:r w:rsidR="00657AA5">
        <w:rPr>
          <w:color w:val="auto"/>
          <w:sz w:val="23"/>
          <w:szCs w:val="23"/>
          <w:lang w:val="en-US"/>
        </w:rPr>
        <w:t>coagulation</w:t>
      </w:r>
      <w:r w:rsidRPr="00657AA5">
        <w:rPr>
          <w:color w:val="auto"/>
          <w:sz w:val="23"/>
          <w:szCs w:val="23"/>
          <w:lang w:val="en-US"/>
        </w:rPr>
        <w:t xml:space="preserve"> </w:t>
      </w:r>
    </w:p>
    <w:p w:rsidR="00384F3A" w:rsidRPr="00657AA5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</w:t>
      </w:r>
      <w:r w:rsidR="00DF55B7">
        <w:rPr>
          <w:color w:val="auto"/>
          <w:sz w:val="23"/>
          <w:szCs w:val="23"/>
          <w:lang w:val="en-US"/>
        </w:rPr>
        <w:t>D</w:t>
      </w:r>
      <w:r w:rsidR="00657AA5" w:rsidRPr="00657AA5">
        <w:rPr>
          <w:color w:val="auto"/>
          <w:sz w:val="23"/>
          <w:szCs w:val="23"/>
          <w:lang w:val="en-US"/>
        </w:rPr>
        <w:t>iarrhea</w:t>
      </w:r>
    </w:p>
    <w:p w:rsidR="00384F3A" w:rsidRPr="00657AA5" w:rsidRDefault="00384F3A" w:rsidP="00384F3A">
      <w:pPr>
        <w:pStyle w:val="Default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</w:t>
      </w:r>
      <w:r w:rsidR="00657AA5" w:rsidRPr="00657AA5">
        <w:rPr>
          <w:color w:val="auto"/>
          <w:sz w:val="23"/>
          <w:szCs w:val="23"/>
          <w:lang w:val="en-US"/>
        </w:rPr>
        <w:t>Nausea/Vomiting</w:t>
      </w:r>
      <w:r w:rsidRPr="00657AA5">
        <w:rPr>
          <w:color w:val="auto"/>
          <w:sz w:val="23"/>
          <w:szCs w:val="23"/>
          <w:lang w:val="en-US"/>
        </w:rPr>
        <w:t xml:space="preserve"> </w:t>
      </w:r>
    </w:p>
    <w:p w:rsidR="00384F3A" w:rsidRPr="00657AA5" w:rsidRDefault="00384F3A" w:rsidP="00384F3A">
      <w:pPr>
        <w:pStyle w:val="Default"/>
        <w:rPr>
          <w:color w:val="auto"/>
          <w:sz w:val="23"/>
          <w:szCs w:val="23"/>
          <w:lang w:val="en-US"/>
        </w:rPr>
      </w:pPr>
    </w:p>
    <w:p w:rsidR="00384F3A" w:rsidRPr="00657AA5" w:rsidRDefault="00657AA5" w:rsidP="00384F3A">
      <w:pPr>
        <w:pStyle w:val="Default"/>
        <w:rPr>
          <w:color w:val="auto"/>
          <w:sz w:val="23"/>
          <w:szCs w:val="23"/>
          <w:lang w:val="en-US"/>
        </w:rPr>
      </w:pPr>
      <w:r w:rsidRPr="00657AA5">
        <w:rPr>
          <w:color w:val="auto"/>
          <w:sz w:val="23"/>
          <w:szCs w:val="23"/>
          <w:lang w:val="en-US"/>
        </w:rPr>
        <w:t>Skin characteristic</w:t>
      </w:r>
      <w:r w:rsidR="00384F3A" w:rsidRPr="00657AA5">
        <w:rPr>
          <w:color w:val="auto"/>
          <w:sz w:val="23"/>
          <w:szCs w:val="23"/>
          <w:lang w:val="en-US"/>
        </w:rPr>
        <w:t xml:space="preserve">: </w:t>
      </w:r>
    </w:p>
    <w:p w:rsidR="00384F3A" w:rsidRPr="00657AA5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Ul</w:t>
      </w:r>
      <w:r w:rsidR="00657AA5" w:rsidRPr="00657AA5">
        <w:rPr>
          <w:color w:val="auto"/>
          <w:sz w:val="23"/>
          <w:szCs w:val="23"/>
          <w:lang w:val="en-US"/>
        </w:rPr>
        <w:t>c</w:t>
      </w:r>
      <w:r w:rsidRPr="00657AA5">
        <w:rPr>
          <w:color w:val="auto"/>
          <w:sz w:val="23"/>
          <w:szCs w:val="23"/>
          <w:lang w:val="en-US"/>
        </w:rPr>
        <w:t>eration</w:t>
      </w:r>
      <w:r w:rsidR="00DF55B7">
        <w:rPr>
          <w:color w:val="auto"/>
          <w:sz w:val="23"/>
          <w:szCs w:val="23"/>
          <w:lang w:val="en-US"/>
        </w:rPr>
        <w:t>s</w:t>
      </w:r>
      <w:r w:rsidRPr="00657AA5">
        <w:rPr>
          <w:color w:val="auto"/>
          <w:sz w:val="23"/>
          <w:szCs w:val="23"/>
          <w:lang w:val="en-US"/>
        </w:rPr>
        <w:t xml:space="preserve"> </w:t>
      </w:r>
    </w:p>
    <w:p w:rsidR="00384F3A" w:rsidRPr="00657AA5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Erythem</w:t>
      </w:r>
      <w:r w:rsidR="00657AA5" w:rsidRPr="00657AA5">
        <w:rPr>
          <w:color w:val="auto"/>
          <w:sz w:val="23"/>
          <w:szCs w:val="23"/>
          <w:lang w:val="en-US"/>
        </w:rPr>
        <w:t>a</w:t>
      </w:r>
      <w:r w:rsidRPr="00657AA5">
        <w:rPr>
          <w:color w:val="auto"/>
          <w:sz w:val="23"/>
          <w:szCs w:val="23"/>
          <w:lang w:val="en-US"/>
        </w:rPr>
        <w:t xml:space="preserve"> </w:t>
      </w:r>
    </w:p>
    <w:p w:rsidR="00384F3A" w:rsidRPr="00657AA5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</w:t>
      </w:r>
      <w:r w:rsidR="00657AA5" w:rsidRPr="00657AA5">
        <w:rPr>
          <w:color w:val="auto"/>
          <w:sz w:val="23"/>
          <w:szCs w:val="23"/>
          <w:lang w:val="en-US"/>
        </w:rPr>
        <w:t>E</w:t>
      </w:r>
      <w:r w:rsidRPr="00657AA5">
        <w:rPr>
          <w:color w:val="auto"/>
          <w:sz w:val="23"/>
          <w:szCs w:val="23"/>
          <w:lang w:val="en-US"/>
        </w:rPr>
        <w:t>dem</w:t>
      </w:r>
      <w:r w:rsidR="00657AA5" w:rsidRPr="00657AA5">
        <w:rPr>
          <w:color w:val="auto"/>
          <w:sz w:val="23"/>
          <w:szCs w:val="23"/>
          <w:lang w:val="en-US"/>
        </w:rPr>
        <w:t>a</w:t>
      </w:r>
      <w:r w:rsidRPr="00657AA5">
        <w:rPr>
          <w:color w:val="auto"/>
          <w:sz w:val="23"/>
          <w:szCs w:val="23"/>
          <w:lang w:val="en-US"/>
        </w:rPr>
        <w:t xml:space="preserve"> </w:t>
      </w:r>
    </w:p>
    <w:p w:rsidR="00384F3A" w:rsidRPr="00657AA5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</w:t>
      </w:r>
      <w:r w:rsidR="00657AA5" w:rsidRPr="00657AA5">
        <w:rPr>
          <w:color w:val="auto"/>
          <w:sz w:val="23"/>
          <w:szCs w:val="23"/>
          <w:lang w:val="en-US"/>
        </w:rPr>
        <w:t>Tenderness</w:t>
      </w:r>
      <w:r w:rsidRPr="00657AA5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</w:t>
      </w:r>
      <w:r w:rsidR="00657AA5" w:rsidRPr="00361692">
        <w:rPr>
          <w:color w:val="auto"/>
          <w:sz w:val="23"/>
          <w:szCs w:val="23"/>
          <w:lang w:val="en-US"/>
        </w:rPr>
        <w:t xml:space="preserve">Hyperthermia </w:t>
      </w:r>
      <w:r w:rsidRPr="00361692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</w:t>
      </w:r>
      <w:r w:rsidR="00657AA5" w:rsidRPr="00361692">
        <w:rPr>
          <w:color w:val="auto"/>
          <w:sz w:val="23"/>
          <w:szCs w:val="23"/>
          <w:lang w:val="en-US"/>
        </w:rPr>
        <w:t>Blisters</w:t>
      </w:r>
      <w:r w:rsidRPr="00361692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</w:t>
      </w:r>
      <w:r w:rsidR="00657AA5" w:rsidRPr="00361692">
        <w:rPr>
          <w:color w:val="auto"/>
          <w:sz w:val="23"/>
          <w:szCs w:val="23"/>
          <w:lang w:val="en-US"/>
        </w:rPr>
        <w:t>Tissue necrosis</w:t>
      </w:r>
      <w:r w:rsidRPr="00361692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384F3A">
      <w:pPr>
        <w:pStyle w:val="Default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Crepitus </w:t>
      </w:r>
    </w:p>
    <w:p w:rsidR="00384F3A" w:rsidRPr="00361692" w:rsidRDefault="00384F3A" w:rsidP="00384F3A">
      <w:pPr>
        <w:pStyle w:val="Default"/>
        <w:rPr>
          <w:color w:val="auto"/>
          <w:sz w:val="23"/>
          <w:szCs w:val="23"/>
          <w:lang w:val="en-US"/>
        </w:rPr>
      </w:pPr>
    </w:p>
    <w:p w:rsidR="00DF55B7" w:rsidRPr="00361692" w:rsidRDefault="00DF55B7" w:rsidP="00384F3A">
      <w:pPr>
        <w:pStyle w:val="Default"/>
        <w:rPr>
          <w:color w:val="auto"/>
          <w:sz w:val="23"/>
          <w:szCs w:val="23"/>
          <w:lang w:val="en-US"/>
        </w:rPr>
      </w:pPr>
    </w:p>
    <w:p w:rsidR="00DF55B7" w:rsidRPr="00361692" w:rsidRDefault="00DF55B7" w:rsidP="00384F3A">
      <w:pPr>
        <w:pStyle w:val="Default"/>
        <w:rPr>
          <w:color w:val="auto"/>
          <w:sz w:val="23"/>
          <w:szCs w:val="23"/>
          <w:lang w:val="en-US"/>
        </w:rPr>
      </w:pPr>
    </w:p>
    <w:p w:rsidR="00DF55B7" w:rsidRPr="00361692" w:rsidRDefault="00DF55B7" w:rsidP="00384F3A">
      <w:pPr>
        <w:pStyle w:val="Default"/>
        <w:rPr>
          <w:color w:val="auto"/>
          <w:sz w:val="23"/>
          <w:szCs w:val="23"/>
          <w:lang w:val="en-US"/>
        </w:rPr>
      </w:pPr>
    </w:p>
    <w:p w:rsidR="00384F3A" w:rsidRPr="00DF55B7" w:rsidRDefault="00657AA5" w:rsidP="00384F3A">
      <w:pPr>
        <w:pStyle w:val="Default"/>
        <w:rPr>
          <w:b/>
          <w:color w:val="auto"/>
          <w:sz w:val="23"/>
          <w:szCs w:val="23"/>
          <w:lang w:val="en-US"/>
        </w:rPr>
      </w:pPr>
      <w:r w:rsidRPr="00DF55B7">
        <w:rPr>
          <w:b/>
          <w:color w:val="auto"/>
          <w:sz w:val="23"/>
          <w:szCs w:val="23"/>
          <w:lang w:val="en-US"/>
        </w:rPr>
        <w:t>Diagnostic parameters</w:t>
      </w:r>
      <w:r w:rsidR="00384F3A" w:rsidRPr="00DF55B7">
        <w:rPr>
          <w:b/>
          <w:color w:val="auto"/>
          <w:sz w:val="23"/>
          <w:szCs w:val="23"/>
          <w:lang w:val="en-US"/>
        </w:rPr>
        <w:t xml:space="preserve">: </w:t>
      </w:r>
    </w:p>
    <w:p w:rsidR="00384F3A" w:rsidRPr="00657AA5" w:rsidRDefault="00657AA5" w:rsidP="00384F3A">
      <w:pPr>
        <w:pStyle w:val="Default"/>
        <w:rPr>
          <w:color w:val="auto"/>
          <w:sz w:val="23"/>
          <w:szCs w:val="23"/>
          <w:lang w:val="en-US"/>
        </w:rPr>
      </w:pPr>
      <w:r w:rsidRPr="00657AA5">
        <w:rPr>
          <w:color w:val="auto"/>
          <w:sz w:val="23"/>
          <w:szCs w:val="23"/>
          <w:lang w:val="en-US"/>
        </w:rPr>
        <w:t>Laboratory values</w:t>
      </w:r>
      <w:r w:rsidR="00384F3A" w:rsidRPr="00657AA5">
        <w:rPr>
          <w:color w:val="auto"/>
          <w:sz w:val="23"/>
          <w:szCs w:val="23"/>
          <w:lang w:val="en-US"/>
        </w:rPr>
        <w:t xml:space="preserve">: </w:t>
      </w:r>
    </w:p>
    <w:p w:rsidR="00384F3A" w:rsidRPr="00657AA5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CRP </w:t>
      </w:r>
      <w:r w:rsidR="00657AA5" w:rsidRPr="00657AA5">
        <w:rPr>
          <w:color w:val="auto"/>
          <w:sz w:val="23"/>
          <w:szCs w:val="23"/>
          <w:lang w:val="en-US"/>
        </w:rPr>
        <w:t>before surgery, day 1, day 2</w:t>
      </w:r>
      <w:r w:rsidR="00657AA5">
        <w:rPr>
          <w:color w:val="auto"/>
          <w:sz w:val="23"/>
          <w:szCs w:val="23"/>
          <w:lang w:val="en-US"/>
        </w:rPr>
        <w:t>, day 3</w:t>
      </w:r>
    </w:p>
    <w:p w:rsidR="00384F3A" w:rsidRPr="00657AA5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Leuko</w:t>
      </w:r>
      <w:r w:rsidR="00657AA5" w:rsidRPr="00657AA5">
        <w:rPr>
          <w:color w:val="auto"/>
          <w:sz w:val="23"/>
          <w:szCs w:val="23"/>
          <w:lang w:val="en-US"/>
        </w:rPr>
        <w:t>c</w:t>
      </w:r>
      <w:r w:rsidRPr="00657AA5">
        <w:rPr>
          <w:color w:val="auto"/>
          <w:sz w:val="23"/>
          <w:szCs w:val="23"/>
          <w:lang w:val="en-US"/>
        </w:rPr>
        <w:t>yte</w:t>
      </w:r>
      <w:r w:rsidR="00657AA5" w:rsidRPr="00657AA5">
        <w:rPr>
          <w:color w:val="auto"/>
          <w:sz w:val="23"/>
          <w:szCs w:val="23"/>
          <w:lang w:val="en-US"/>
        </w:rPr>
        <w:t>s</w:t>
      </w:r>
      <w:r w:rsidRPr="00657AA5">
        <w:rPr>
          <w:color w:val="auto"/>
          <w:sz w:val="23"/>
          <w:szCs w:val="23"/>
          <w:lang w:val="en-US"/>
        </w:rPr>
        <w:t xml:space="preserve"> </w:t>
      </w:r>
      <w:r w:rsidR="00657AA5" w:rsidRPr="00657AA5">
        <w:rPr>
          <w:color w:val="auto"/>
          <w:sz w:val="23"/>
          <w:szCs w:val="23"/>
          <w:lang w:val="en-US"/>
        </w:rPr>
        <w:t>before surgery, day 1, day 2</w:t>
      </w:r>
      <w:r w:rsidR="00657AA5">
        <w:rPr>
          <w:color w:val="auto"/>
          <w:sz w:val="23"/>
          <w:szCs w:val="23"/>
          <w:lang w:val="en-US"/>
        </w:rPr>
        <w:t>, day 3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</w:t>
      </w:r>
      <w:r w:rsidR="00DF55B7" w:rsidRPr="00DF55B7">
        <w:rPr>
          <w:color w:val="auto"/>
          <w:sz w:val="23"/>
          <w:szCs w:val="23"/>
          <w:lang w:val="en-US"/>
        </w:rPr>
        <w:t>Sodium level</w:t>
      </w:r>
      <w:r w:rsidRPr="00DF55B7">
        <w:rPr>
          <w:color w:val="auto"/>
          <w:sz w:val="23"/>
          <w:szCs w:val="23"/>
          <w:lang w:val="en-US"/>
        </w:rPr>
        <w:t xml:space="preserve"> 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</w:t>
      </w:r>
      <w:r w:rsidR="00DF55B7" w:rsidRPr="00DF55B7">
        <w:rPr>
          <w:color w:val="auto"/>
          <w:sz w:val="23"/>
          <w:szCs w:val="23"/>
          <w:lang w:val="en-US"/>
        </w:rPr>
        <w:t>C</w:t>
      </w:r>
      <w:r w:rsidRPr="00DF55B7">
        <w:rPr>
          <w:color w:val="auto"/>
          <w:sz w:val="23"/>
          <w:szCs w:val="23"/>
          <w:lang w:val="en-US"/>
        </w:rPr>
        <w:t>reatinin</w:t>
      </w:r>
      <w:r w:rsidR="00DF55B7" w:rsidRPr="00DF55B7">
        <w:rPr>
          <w:color w:val="auto"/>
          <w:sz w:val="23"/>
          <w:szCs w:val="23"/>
          <w:lang w:val="en-US"/>
        </w:rPr>
        <w:t>e level</w:t>
      </w:r>
      <w:r w:rsidRPr="00DF55B7">
        <w:rPr>
          <w:color w:val="auto"/>
          <w:sz w:val="23"/>
          <w:szCs w:val="23"/>
          <w:lang w:val="en-US"/>
        </w:rPr>
        <w:t xml:space="preserve"> 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Glu</w:t>
      </w:r>
      <w:r w:rsidR="00657AA5" w:rsidRPr="00DF55B7">
        <w:rPr>
          <w:color w:val="auto"/>
          <w:sz w:val="23"/>
          <w:szCs w:val="23"/>
          <w:lang w:val="en-US"/>
        </w:rPr>
        <w:t>c</w:t>
      </w:r>
      <w:r w:rsidRPr="00DF55B7">
        <w:rPr>
          <w:color w:val="auto"/>
          <w:sz w:val="23"/>
          <w:szCs w:val="23"/>
          <w:lang w:val="en-US"/>
        </w:rPr>
        <w:t xml:space="preserve">ose 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Erythro</w:t>
      </w:r>
      <w:r w:rsidR="00657AA5" w:rsidRPr="00DF55B7">
        <w:rPr>
          <w:color w:val="auto"/>
          <w:sz w:val="23"/>
          <w:szCs w:val="23"/>
          <w:lang w:val="en-US"/>
        </w:rPr>
        <w:t>c</w:t>
      </w:r>
      <w:r w:rsidRPr="00DF55B7">
        <w:rPr>
          <w:color w:val="auto"/>
          <w:sz w:val="23"/>
          <w:szCs w:val="23"/>
          <w:lang w:val="en-US"/>
        </w:rPr>
        <w:t>yte</w:t>
      </w:r>
      <w:r w:rsidR="00DF55B7" w:rsidRPr="00DF55B7">
        <w:rPr>
          <w:color w:val="auto"/>
          <w:sz w:val="23"/>
          <w:szCs w:val="23"/>
          <w:lang w:val="en-US"/>
        </w:rPr>
        <w:t xml:space="preserve"> numbers</w:t>
      </w:r>
      <w:r w:rsidRPr="00DF55B7">
        <w:rPr>
          <w:color w:val="auto"/>
          <w:sz w:val="23"/>
          <w:szCs w:val="23"/>
          <w:lang w:val="en-US"/>
        </w:rPr>
        <w:t xml:space="preserve"> 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H</w:t>
      </w:r>
      <w:r w:rsidR="00657AA5" w:rsidRPr="00DF55B7">
        <w:rPr>
          <w:color w:val="auto"/>
          <w:sz w:val="23"/>
          <w:szCs w:val="23"/>
          <w:lang w:val="en-US"/>
        </w:rPr>
        <w:t>e</w:t>
      </w:r>
      <w:r w:rsidRPr="00DF55B7">
        <w:rPr>
          <w:color w:val="auto"/>
          <w:sz w:val="23"/>
          <w:szCs w:val="23"/>
          <w:lang w:val="en-US"/>
        </w:rPr>
        <w:t xml:space="preserve">moglobin 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Thrombo</w:t>
      </w:r>
      <w:r w:rsidR="00657AA5" w:rsidRPr="00DF55B7">
        <w:rPr>
          <w:color w:val="auto"/>
          <w:sz w:val="23"/>
          <w:szCs w:val="23"/>
          <w:lang w:val="en-US"/>
        </w:rPr>
        <w:t>c</w:t>
      </w:r>
      <w:r w:rsidRPr="00DF55B7">
        <w:rPr>
          <w:color w:val="auto"/>
          <w:sz w:val="23"/>
          <w:szCs w:val="23"/>
          <w:lang w:val="en-US"/>
        </w:rPr>
        <w:t xml:space="preserve">yte </w:t>
      </w:r>
      <w:r w:rsidR="00DF55B7" w:rsidRPr="00DF55B7">
        <w:rPr>
          <w:color w:val="auto"/>
          <w:sz w:val="23"/>
          <w:szCs w:val="23"/>
          <w:lang w:val="en-US"/>
        </w:rPr>
        <w:t>numbers</w:t>
      </w:r>
    </w:p>
    <w:p w:rsidR="00384F3A" w:rsidRPr="00DF55B7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</w:t>
      </w:r>
      <w:r w:rsidR="00DF55B7">
        <w:rPr>
          <w:color w:val="auto"/>
          <w:sz w:val="23"/>
          <w:szCs w:val="23"/>
          <w:lang w:val="en-US"/>
        </w:rPr>
        <w:t>Activated P</w:t>
      </w:r>
      <w:r w:rsidR="00DF55B7" w:rsidRPr="00DF55B7">
        <w:rPr>
          <w:color w:val="auto"/>
          <w:sz w:val="23"/>
          <w:szCs w:val="23"/>
          <w:lang w:val="en-US"/>
        </w:rPr>
        <w:t xml:space="preserve">artial </w:t>
      </w:r>
      <w:proofErr w:type="spellStart"/>
      <w:r w:rsidR="00DF55B7">
        <w:rPr>
          <w:color w:val="auto"/>
          <w:sz w:val="23"/>
          <w:szCs w:val="23"/>
          <w:lang w:val="en-US"/>
        </w:rPr>
        <w:t>T</w:t>
      </w:r>
      <w:r w:rsidR="00DF55B7" w:rsidRPr="00DF55B7">
        <w:rPr>
          <w:color w:val="auto"/>
          <w:sz w:val="23"/>
          <w:szCs w:val="23"/>
          <w:lang w:val="en-US"/>
        </w:rPr>
        <w:t>hromplastin</w:t>
      </w:r>
      <w:proofErr w:type="spellEnd"/>
      <w:r w:rsidR="00DF55B7" w:rsidRPr="00DF55B7">
        <w:rPr>
          <w:color w:val="auto"/>
          <w:sz w:val="23"/>
          <w:szCs w:val="23"/>
          <w:lang w:val="en-US"/>
        </w:rPr>
        <w:t xml:space="preserve"> </w:t>
      </w:r>
      <w:r w:rsidR="00DF55B7">
        <w:rPr>
          <w:color w:val="auto"/>
          <w:sz w:val="23"/>
          <w:szCs w:val="23"/>
          <w:lang w:val="en-US"/>
        </w:rPr>
        <w:t>T</w:t>
      </w:r>
      <w:r w:rsidR="00DF55B7" w:rsidRPr="00DF55B7">
        <w:rPr>
          <w:color w:val="auto"/>
          <w:sz w:val="23"/>
          <w:szCs w:val="23"/>
          <w:lang w:val="en-US"/>
        </w:rPr>
        <w:t>ime</w:t>
      </w:r>
      <w:r w:rsidRPr="00DF55B7">
        <w:rPr>
          <w:color w:val="auto"/>
          <w:sz w:val="23"/>
          <w:szCs w:val="23"/>
          <w:lang w:val="en-US"/>
        </w:rPr>
        <w:t xml:space="preserve"> (</w:t>
      </w:r>
      <w:proofErr w:type="spellStart"/>
      <w:r w:rsidRPr="00DF55B7">
        <w:rPr>
          <w:color w:val="auto"/>
          <w:sz w:val="23"/>
          <w:szCs w:val="23"/>
          <w:lang w:val="en-US"/>
        </w:rPr>
        <w:t>aPTT</w:t>
      </w:r>
      <w:proofErr w:type="spellEnd"/>
      <w:r w:rsidRPr="00DF55B7">
        <w:rPr>
          <w:color w:val="auto"/>
          <w:sz w:val="23"/>
          <w:szCs w:val="23"/>
          <w:lang w:val="en-US"/>
        </w:rPr>
        <w:t xml:space="preserve">) </w:t>
      </w:r>
    </w:p>
    <w:p w:rsidR="00384F3A" w:rsidRPr="00361692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Quick </w:t>
      </w:r>
    </w:p>
    <w:p w:rsidR="00384F3A" w:rsidRPr="00361692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INR </w:t>
      </w:r>
    </w:p>
    <w:p w:rsidR="00384F3A" w:rsidRPr="00361692" w:rsidRDefault="00384F3A" w:rsidP="00384F3A">
      <w:pPr>
        <w:pStyle w:val="Default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Fibrinogen </w:t>
      </w:r>
    </w:p>
    <w:p w:rsidR="00384F3A" w:rsidRPr="00361692" w:rsidRDefault="00384F3A" w:rsidP="00384F3A">
      <w:pPr>
        <w:pStyle w:val="Default"/>
        <w:rPr>
          <w:color w:val="auto"/>
          <w:sz w:val="23"/>
          <w:szCs w:val="23"/>
          <w:lang w:val="en-US"/>
        </w:rPr>
      </w:pPr>
    </w:p>
    <w:p w:rsidR="00384F3A" w:rsidRPr="00DF55B7" w:rsidRDefault="00657AA5" w:rsidP="00384F3A">
      <w:pPr>
        <w:pStyle w:val="Default"/>
        <w:rPr>
          <w:color w:val="auto"/>
          <w:sz w:val="23"/>
          <w:szCs w:val="23"/>
          <w:lang w:val="en-US"/>
        </w:rPr>
      </w:pPr>
      <w:r w:rsidRPr="00DF55B7">
        <w:rPr>
          <w:color w:val="auto"/>
          <w:sz w:val="23"/>
          <w:szCs w:val="23"/>
          <w:lang w:val="en-US"/>
        </w:rPr>
        <w:lastRenderedPageBreak/>
        <w:t>Pathogens found in wound</w:t>
      </w:r>
      <w:r w:rsidR="00384F3A" w:rsidRPr="00DF55B7">
        <w:rPr>
          <w:color w:val="auto"/>
          <w:sz w:val="23"/>
          <w:szCs w:val="23"/>
          <w:lang w:val="en-US"/>
        </w:rPr>
        <w:t xml:space="preserve"> </w:t>
      </w:r>
    </w:p>
    <w:p w:rsidR="00DF55B7" w:rsidRPr="00DF55B7" w:rsidRDefault="00DF55B7" w:rsidP="00DF55B7">
      <w:pPr>
        <w:pStyle w:val="Default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N</w:t>
      </w:r>
      <w:r>
        <w:rPr>
          <w:color w:val="auto"/>
          <w:sz w:val="23"/>
          <w:szCs w:val="23"/>
          <w:lang w:val="en-US"/>
        </w:rPr>
        <w:t>ame:_________________________</w:t>
      </w:r>
    </w:p>
    <w:p w:rsidR="00DF55B7" w:rsidRPr="00DF55B7" w:rsidRDefault="00DF55B7" w:rsidP="00DF55B7">
      <w:pPr>
        <w:pStyle w:val="Default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N</w:t>
      </w:r>
      <w:r>
        <w:rPr>
          <w:color w:val="auto"/>
          <w:sz w:val="23"/>
          <w:szCs w:val="23"/>
          <w:lang w:val="en-US"/>
        </w:rPr>
        <w:t>ame:_________________________</w:t>
      </w:r>
    </w:p>
    <w:p w:rsidR="00DF55B7" w:rsidRPr="00DF55B7" w:rsidRDefault="00DF55B7" w:rsidP="00DF55B7">
      <w:pPr>
        <w:pStyle w:val="Default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N</w:t>
      </w:r>
      <w:r>
        <w:rPr>
          <w:color w:val="auto"/>
          <w:sz w:val="23"/>
          <w:szCs w:val="23"/>
          <w:lang w:val="en-US"/>
        </w:rPr>
        <w:t>ame:_________________________</w:t>
      </w:r>
    </w:p>
    <w:p w:rsidR="00384F3A" w:rsidRPr="00DF55B7" w:rsidRDefault="00384F3A" w:rsidP="00384F3A">
      <w:pPr>
        <w:pStyle w:val="Default"/>
        <w:rPr>
          <w:color w:val="auto"/>
          <w:sz w:val="23"/>
          <w:szCs w:val="23"/>
          <w:lang w:val="en-US"/>
        </w:rPr>
      </w:pPr>
    </w:p>
    <w:p w:rsidR="00384F3A" w:rsidRPr="00DF55B7" w:rsidRDefault="00657AA5" w:rsidP="00384F3A">
      <w:pPr>
        <w:pStyle w:val="Default"/>
        <w:rPr>
          <w:color w:val="auto"/>
          <w:sz w:val="23"/>
          <w:szCs w:val="23"/>
          <w:lang w:val="en-US"/>
        </w:rPr>
      </w:pPr>
      <w:r w:rsidRPr="00DF55B7">
        <w:rPr>
          <w:color w:val="auto"/>
          <w:sz w:val="23"/>
          <w:szCs w:val="23"/>
          <w:lang w:val="en-US"/>
        </w:rPr>
        <w:t>Radiology</w:t>
      </w:r>
      <w:r w:rsidR="00384F3A" w:rsidRPr="00DF55B7">
        <w:rPr>
          <w:color w:val="auto"/>
          <w:sz w:val="23"/>
          <w:szCs w:val="23"/>
          <w:lang w:val="en-US"/>
        </w:rPr>
        <w:t xml:space="preserve">: </w:t>
      </w:r>
    </w:p>
    <w:p w:rsidR="00384F3A" w:rsidRPr="00DF55B7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</w:t>
      </w:r>
      <w:r w:rsidR="00657AA5" w:rsidRPr="00DF55B7">
        <w:rPr>
          <w:color w:val="auto"/>
          <w:sz w:val="23"/>
          <w:szCs w:val="23"/>
          <w:lang w:val="en-US"/>
        </w:rPr>
        <w:t>X-rays</w:t>
      </w:r>
      <w:r w:rsidRPr="00DF55B7">
        <w:rPr>
          <w:color w:val="auto"/>
          <w:sz w:val="23"/>
          <w:szCs w:val="23"/>
          <w:lang w:val="en-US"/>
        </w:rPr>
        <w:t xml:space="preserve"> </w:t>
      </w:r>
    </w:p>
    <w:p w:rsidR="00384F3A" w:rsidRPr="00DF55B7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DF55B7">
        <w:rPr>
          <w:color w:val="auto"/>
          <w:sz w:val="23"/>
          <w:szCs w:val="23"/>
          <w:lang w:val="en-US"/>
        </w:rPr>
        <w:t xml:space="preserve"> Sonograph</w:t>
      </w:r>
      <w:r w:rsidR="00657AA5" w:rsidRPr="00DF55B7">
        <w:rPr>
          <w:color w:val="auto"/>
          <w:sz w:val="23"/>
          <w:szCs w:val="23"/>
          <w:lang w:val="en-US"/>
        </w:rPr>
        <w:t>y</w:t>
      </w:r>
      <w:r w:rsidRPr="00DF55B7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384F3A">
      <w:pPr>
        <w:pStyle w:val="Default"/>
        <w:spacing w:after="36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MRT </w:t>
      </w:r>
    </w:p>
    <w:p w:rsidR="00384F3A" w:rsidRPr="00361692" w:rsidRDefault="00384F3A" w:rsidP="00384F3A">
      <w:pPr>
        <w:pStyle w:val="Default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CT </w:t>
      </w:r>
    </w:p>
    <w:p w:rsidR="00384F3A" w:rsidRPr="00361692" w:rsidRDefault="00384F3A" w:rsidP="00384F3A">
      <w:pPr>
        <w:pStyle w:val="Default"/>
        <w:rPr>
          <w:color w:val="auto"/>
          <w:sz w:val="23"/>
          <w:szCs w:val="23"/>
          <w:lang w:val="en-US"/>
        </w:rPr>
      </w:pPr>
    </w:p>
    <w:p w:rsidR="00DF55B7" w:rsidRDefault="00DF55B7" w:rsidP="00384F3A">
      <w:pPr>
        <w:pStyle w:val="Default"/>
        <w:rPr>
          <w:b/>
          <w:color w:val="auto"/>
          <w:sz w:val="23"/>
          <w:szCs w:val="23"/>
          <w:lang w:val="en-US"/>
        </w:rPr>
      </w:pPr>
    </w:p>
    <w:p w:rsidR="00DF55B7" w:rsidRDefault="00DF55B7" w:rsidP="00384F3A">
      <w:pPr>
        <w:pStyle w:val="Default"/>
        <w:rPr>
          <w:b/>
          <w:color w:val="auto"/>
          <w:sz w:val="23"/>
          <w:szCs w:val="23"/>
          <w:lang w:val="en-US"/>
        </w:rPr>
      </w:pPr>
    </w:p>
    <w:p w:rsidR="00DF55B7" w:rsidRDefault="00DF55B7" w:rsidP="00384F3A">
      <w:pPr>
        <w:pStyle w:val="Default"/>
        <w:rPr>
          <w:b/>
          <w:color w:val="auto"/>
          <w:sz w:val="23"/>
          <w:szCs w:val="23"/>
          <w:lang w:val="en-US"/>
        </w:rPr>
      </w:pPr>
    </w:p>
    <w:p w:rsidR="00384F3A" w:rsidRPr="00DF55B7" w:rsidRDefault="00657AA5" w:rsidP="00384F3A">
      <w:pPr>
        <w:pStyle w:val="Default"/>
        <w:rPr>
          <w:b/>
          <w:color w:val="auto"/>
          <w:sz w:val="23"/>
          <w:szCs w:val="23"/>
          <w:lang w:val="en-US"/>
        </w:rPr>
      </w:pPr>
      <w:r w:rsidRPr="00DF55B7">
        <w:rPr>
          <w:b/>
          <w:color w:val="auto"/>
          <w:sz w:val="23"/>
          <w:szCs w:val="23"/>
          <w:lang w:val="en-US"/>
        </w:rPr>
        <w:t>Therapeutic options chosen</w:t>
      </w:r>
      <w:r w:rsidR="00DF55B7">
        <w:rPr>
          <w:b/>
          <w:color w:val="auto"/>
          <w:sz w:val="23"/>
          <w:szCs w:val="23"/>
          <w:lang w:val="en-US"/>
        </w:rPr>
        <w:t>/Outcome</w:t>
      </w:r>
      <w:r w:rsidR="00384F3A" w:rsidRPr="00DF55B7">
        <w:rPr>
          <w:b/>
          <w:color w:val="auto"/>
          <w:sz w:val="23"/>
          <w:szCs w:val="23"/>
          <w:lang w:val="en-US"/>
        </w:rPr>
        <w:t xml:space="preserve">: </w:t>
      </w:r>
    </w:p>
    <w:p w:rsidR="00DF55B7" w:rsidRDefault="00DF55B7" w:rsidP="00384F3A">
      <w:pPr>
        <w:pStyle w:val="Default"/>
        <w:rPr>
          <w:color w:val="auto"/>
          <w:sz w:val="23"/>
          <w:szCs w:val="23"/>
          <w:lang w:val="en-US"/>
        </w:rPr>
      </w:pPr>
    </w:p>
    <w:p w:rsidR="00384F3A" w:rsidRPr="00DF55B7" w:rsidRDefault="00657AA5" w:rsidP="00384F3A">
      <w:pPr>
        <w:pStyle w:val="Default"/>
        <w:rPr>
          <w:color w:val="auto"/>
          <w:sz w:val="23"/>
          <w:szCs w:val="23"/>
          <w:lang w:val="en-US"/>
        </w:rPr>
      </w:pPr>
      <w:r w:rsidRPr="00DF55B7">
        <w:rPr>
          <w:color w:val="auto"/>
          <w:sz w:val="23"/>
          <w:szCs w:val="23"/>
          <w:lang w:val="en-US"/>
        </w:rPr>
        <w:t>Surgical therapy</w:t>
      </w:r>
      <w:r w:rsidR="00384F3A" w:rsidRPr="00DF55B7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Debridement </w:t>
      </w:r>
    </w:p>
    <w:p w:rsidR="00384F3A" w:rsidRPr="00657AA5" w:rsidRDefault="00384F3A" w:rsidP="00384F3A">
      <w:pPr>
        <w:pStyle w:val="Default"/>
        <w:spacing w:after="33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</w:t>
      </w:r>
      <w:r w:rsidR="00657AA5" w:rsidRPr="00657AA5">
        <w:rPr>
          <w:color w:val="auto"/>
          <w:sz w:val="23"/>
          <w:szCs w:val="23"/>
          <w:lang w:val="en-US"/>
        </w:rPr>
        <w:t>Numbers of surgery</w:t>
      </w:r>
      <w:r w:rsidRPr="00657AA5">
        <w:rPr>
          <w:color w:val="auto"/>
          <w:sz w:val="23"/>
          <w:szCs w:val="23"/>
          <w:lang w:val="en-US"/>
        </w:rPr>
        <w:t xml:space="preserve"> </w:t>
      </w:r>
    </w:p>
    <w:p w:rsidR="00657AA5" w:rsidRPr="00657AA5" w:rsidRDefault="00384F3A" w:rsidP="00384F3A">
      <w:pPr>
        <w:pStyle w:val="Default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657AA5">
        <w:rPr>
          <w:color w:val="auto"/>
          <w:sz w:val="23"/>
          <w:szCs w:val="23"/>
          <w:lang w:val="en-US"/>
        </w:rPr>
        <w:t xml:space="preserve"> </w:t>
      </w:r>
      <w:r w:rsidR="00657AA5" w:rsidRPr="00657AA5">
        <w:rPr>
          <w:color w:val="auto"/>
          <w:sz w:val="23"/>
          <w:szCs w:val="23"/>
          <w:lang w:val="en-US"/>
        </w:rPr>
        <w:t xml:space="preserve">Time </w:t>
      </w:r>
      <w:r w:rsidR="00DF55B7" w:rsidRPr="00657AA5">
        <w:rPr>
          <w:color w:val="auto"/>
          <w:sz w:val="23"/>
          <w:szCs w:val="23"/>
          <w:lang w:val="en-US"/>
        </w:rPr>
        <w:t>interval</w:t>
      </w:r>
      <w:r w:rsidR="00657AA5" w:rsidRPr="00657AA5">
        <w:rPr>
          <w:color w:val="auto"/>
          <w:sz w:val="23"/>
          <w:szCs w:val="23"/>
          <w:lang w:val="en-US"/>
        </w:rPr>
        <w:t xml:space="preserve"> until surgery</w:t>
      </w:r>
    </w:p>
    <w:p w:rsidR="00DF55B7" w:rsidRPr="00361692" w:rsidRDefault="00DF55B7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</w:p>
    <w:p w:rsidR="00384F3A" w:rsidRPr="00361692" w:rsidRDefault="00384F3A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  <w:r w:rsidRPr="00361692">
        <w:rPr>
          <w:color w:val="auto"/>
          <w:sz w:val="23"/>
          <w:szCs w:val="23"/>
          <w:lang w:val="en-US"/>
        </w:rPr>
        <w:t>Antibioti</w:t>
      </w:r>
      <w:r w:rsidR="00657AA5" w:rsidRPr="00361692">
        <w:rPr>
          <w:color w:val="auto"/>
          <w:sz w:val="23"/>
          <w:szCs w:val="23"/>
          <w:lang w:val="en-US"/>
        </w:rPr>
        <w:t>cs</w:t>
      </w:r>
      <w:r w:rsidR="00DF55B7" w:rsidRPr="00361692">
        <w:rPr>
          <w:color w:val="auto"/>
          <w:sz w:val="23"/>
          <w:szCs w:val="23"/>
          <w:lang w:val="en-US"/>
        </w:rPr>
        <w:t xml:space="preserve"> used</w:t>
      </w:r>
      <w:r w:rsidRPr="00361692">
        <w:rPr>
          <w:color w:val="auto"/>
          <w:sz w:val="23"/>
          <w:szCs w:val="23"/>
          <w:lang w:val="en-US"/>
        </w:rPr>
        <w:t xml:space="preserve">: </w:t>
      </w:r>
    </w:p>
    <w:p w:rsidR="00384F3A" w:rsidRDefault="00DF55B7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Name: </w:t>
      </w:r>
      <w:r w:rsidR="00657AA5">
        <w:rPr>
          <w:color w:val="auto"/>
          <w:sz w:val="23"/>
          <w:szCs w:val="23"/>
          <w:lang w:val="en-US"/>
        </w:rPr>
        <w:t>_____________________________</w:t>
      </w:r>
    </w:p>
    <w:p w:rsidR="00DF55B7" w:rsidRDefault="00DF55B7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Name: </w:t>
      </w:r>
      <w:r>
        <w:rPr>
          <w:color w:val="auto"/>
          <w:sz w:val="23"/>
          <w:szCs w:val="23"/>
          <w:lang w:val="en-US"/>
        </w:rPr>
        <w:t>_____________________________</w:t>
      </w:r>
    </w:p>
    <w:p w:rsidR="00DF55B7" w:rsidRDefault="00DF55B7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Name: </w:t>
      </w:r>
      <w:r>
        <w:rPr>
          <w:color w:val="auto"/>
          <w:sz w:val="23"/>
          <w:szCs w:val="23"/>
          <w:lang w:val="en-US"/>
        </w:rPr>
        <w:t>_____________________________</w:t>
      </w:r>
    </w:p>
    <w:p w:rsidR="00657AA5" w:rsidRPr="00384F3A" w:rsidRDefault="00657AA5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</w:p>
    <w:p w:rsidR="00384F3A" w:rsidRPr="00384F3A" w:rsidRDefault="00384F3A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  <w:r w:rsidRPr="00384F3A">
        <w:rPr>
          <w:color w:val="auto"/>
          <w:sz w:val="23"/>
          <w:szCs w:val="23"/>
          <w:lang w:val="en-US"/>
        </w:rPr>
        <w:t>W</w:t>
      </w:r>
      <w:r w:rsidR="00657AA5">
        <w:rPr>
          <w:color w:val="auto"/>
          <w:sz w:val="23"/>
          <w:szCs w:val="23"/>
          <w:lang w:val="en-US"/>
        </w:rPr>
        <w:t>ou</w:t>
      </w:r>
      <w:r w:rsidRPr="00384F3A">
        <w:rPr>
          <w:color w:val="auto"/>
          <w:sz w:val="23"/>
          <w:szCs w:val="23"/>
          <w:lang w:val="en-US"/>
        </w:rPr>
        <w:t>nd</w:t>
      </w:r>
      <w:r w:rsidR="00657AA5">
        <w:rPr>
          <w:color w:val="auto"/>
          <w:sz w:val="23"/>
          <w:szCs w:val="23"/>
          <w:lang w:val="en-US"/>
        </w:rPr>
        <w:t xml:space="preserve"> treatment</w:t>
      </w:r>
      <w:r w:rsidRPr="00384F3A">
        <w:rPr>
          <w:color w:val="auto"/>
          <w:sz w:val="23"/>
          <w:szCs w:val="23"/>
          <w:lang w:val="en-US"/>
        </w:rPr>
        <w:t xml:space="preserve">: </w:t>
      </w:r>
    </w:p>
    <w:p w:rsidR="00384F3A" w:rsidRPr="00384F3A" w:rsidRDefault="00384F3A" w:rsidP="00DF55B7">
      <w:pPr>
        <w:pStyle w:val="Default"/>
        <w:widowControl w:val="0"/>
        <w:spacing w:after="36"/>
        <w:ind w:firstLine="567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84F3A">
        <w:rPr>
          <w:color w:val="auto"/>
          <w:sz w:val="23"/>
          <w:szCs w:val="23"/>
          <w:lang w:val="en-US"/>
        </w:rPr>
        <w:t xml:space="preserve"> Vacuum assisted closure therapy (VAC) </w:t>
      </w:r>
    </w:p>
    <w:p w:rsidR="00384F3A" w:rsidRPr="00361692" w:rsidRDefault="00384F3A" w:rsidP="00DF55B7">
      <w:pPr>
        <w:pStyle w:val="Default"/>
        <w:widowControl w:val="0"/>
        <w:spacing w:after="36"/>
        <w:ind w:firstLine="567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Hyperbar</w:t>
      </w:r>
      <w:r w:rsidR="00657AA5" w:rsidRPr="00361692">
        <w:rPr>
          <w:color w:val="auto"/>
          <w:sz w:val="23"/>
          <w:szCs w:val="23"/>
          <w:lang w:val="en-US"/>
        </w:rPr>
        <w:t>ic oxygen therapy</w:t>
      </w:r>
      <w:r w:rsidRPr="00361692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DF55B7">
      <w:pPr>
        <w:pStyle w:val="Default"/>
        <w:widowControl w:val="0"/>
        <w:ind w:firstLine="567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Sp</w:t>
      </w:r>
      <w:r w:rsidR="00657AA5" w:rsidRPr="00361692">
        <w:rPr>
          <w:color w:val="auto"/>
          <w:sz w:val="23"/>
          <w:szCs w:val="23"/>
          <w:lang w:val="en-US"/>
        </w:rPr>
        <w:t>lit skin</w:t>
      </w:r>
      <w:r w:rsidRPr="00361692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</w:p>
    <w:p w:rsidR="00384F3A" w:rsidRPr="00361692" w:rsidRDefault="00384F3A" w:rsidP="00DF55B7">
      <w:pPr>
        <w:pStyle w:val="Default"/>
        <w:widowControl w:val="0"/>
        <w:rPr>
          <w:color w:val="auto"/>
          <w:sz w:val="23"/>
          <w:szCs w:val="23"/>
          <w:lang w:val="en-US"/>
        </w:rPr>
      </w:pPr>
      <w:r w:rsidRPr="00361692">
        <w:rPr>
          <w:color w:val="auto"/>
          <w:sz w:val="23"/>
          <w:szCs w:val="23"/>
          <w:lang w:val="en-US"/>
        </w:rPr>
        <w:t xml:space="preserve">Outcome: </w:t>
      </w:r>
    </w:p>
    <w:p w:rsidR="00384F3A" w:rsidRPr="00361692" w:rsidRDefault="00384F3A" w:rsidP="00DF55B7">
      <w:pPr>
        <w:pStyle w:val="Default"/>
        <w:widowControl w:val="0"/>
        <w:spacing w:after="33"/>
        <w:ind w:left="567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</w:t>
      </w:r>
      <w:r w:rsidR="00657AA5" w:rsidRPr="00361692">
        <w:rPr>
          <w:color w:val="auto"/>
          <w:sz w:val="23"/>
          <w:szCs w:val="23"/>
          <w:lang w:val="en-US"/>
        </w:rPr>
        <w:t xml:space="preserve">Time of </w:t>
      </w:r>
      <w:proofErr w:type="spellStart"/>
      <w:r w:rsidR="00657AA5" w:rsidRPr="00361692">
        <w:rPr>
          <w:color w:val="auto"/>
          <w:sz w:val="23"/>
          <w:szCs w:val="23"/>
          <w:lang w:val="en-US"/>
        </w:rPr>
        <w:t>h</w:t>
      </w:r>
      <w:r w:rsidRPr="00361692">
        <w:rPr>
          <w:color w:val="auto"/>
          <w:sz w:val="23"/>
          <w:szCs w:val="23"/>
          <w:lang w:val="en-US"/>
        </w:rPr>
        <w:t>ospitalis</w:t>
      </w:r>
      <w:r w:rsidR="00657AA5" w:rsidRPr="00361692">
        <w:rPr>
          <w:color w:val="auto"/>
          <w:sz w:val="23"/>
          <w:szCs w:val="23"/>
          <w:lang w:val="en-US"/>
        </w:rPr>
        <w:t>ation</w:t>
      </w:r>
      <w:proofErr w:type="spellEnd"/>
      <w:r w:rsidRPr="00361692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DF55B7">
      <w:pPr>
        <w:pStyle w:val="Default"/>
        <w:widowControl w:val="0"/>
        <w:spacing w:after="33"/>
        <w:ind w:left="567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</w:t>
      </w:r>
      <w:proofErr w:type="spellStart"/>
      <w:r w:rsidRPr="00361692">
        <w:rPr>
          <w:color w:val="auto"/>
          <w:sz w:val="23"/>
          <w:szCs w:val="23"/>
          <w:lang w:val="en-US"/>
        </w:rPr>
        <w:t>Exitus</w:t>
      </w:r>
      <w:proofErr w:type="spellEnd"/>
      <w:r w:rsidRPr="00361692">
        <w:rPr>
          <w:color w:val="auto"/>
          <w:sz w:val="23"/>
          <w:szCs w:val="23"/>
          <w:lang w:val="en-US"/>
        </w:rPr>
        <w:t xml:space="preserve"> </w:t>
      </w:r>
      <w:proofErr w:type="spellStart"/>
      <w:r w:rsidRPr="00361692">
        <w:rPr>
          <w:color w:val="auto"/>
          <w:sz w:val="23"/>
          <w:szCs w:val="23"/>
          <w:lang w:val="en-US"/>
        </w:rPr>
        <w:t>letalis</w:t>
      </w:r>
      <w:proofErr w:type="spellEnd"/>
      <w:r w:rsidRPr="00361692">
        <w:rPr>
          <w:color w:val="auto"/>
          <w:sz w:val="23"/>
          <w:szCs w:val="23"/>
          <w:lang w:val="en-US"/>
        </w:rPr>
        <w:t xml:space="preserve"> </w:t>
      </w:r>
    </w:p>
    <w:p w:rsidR="00384F3A" w:rsidRPr="00361692" w:rsidRDefault="00384F3A" w:rsidP="00DF55B7">
      <w:pPr>
        <w:pStyle w:val="Default"/>
        <w:widowControl w:val="0"/>
        <w:ind w:left="567"/>
        <w:rPr>
          <w:color w:val="auto"/>
          <w:sz w:val="23"/>
          <w:szCs w:val="23"/>
          <w:lang w:val="en-US"/>
        </w:rPr>
      </w:pPr>
      <w:r>
        <w:rPr>
          <w:color w:val="auto"/>
          <w:sz w:val="23"/>
          <w:szCs w:val="23"/>
        </w:rPr>
        <w:t></w:t>
      </w:r>
      <w:r w:rsidRPr="00361692">
        <w:rPr>
          <w:color w:val="auto"/>
          <w:sz w:val="23"/>
          <w:szCs w:val="23"/>
          <w:lang w:val="en-US"/>
        </w:rPr>
        <w:t xml:space="preserve"> Amputation </w:t>
      </w:r>
    </w:p>
    <w:p w:rsidR="00EE70C7" w:rsidRPr="00361692" w:rsidRDefault="00EE70C7" w:rsidP="00DF55B7">
      <w:pPr>
        <w:widowControl w:val="0"/>
        <w:rPr>
          <w:lang w:val="en-US"/>
        </w:rPr>
      </w:pPr>
    </w:p>
    <w:sectPr w:rsidR="00EE70C7" w:rsidRPr="00361692" w:rsidSect="00E00334">
      <w:pgSz w:w="11906" w:h="17338"/>
      <w:pgMar w:top="1011" w:right="1015" w:bottom="1108" w:left="1446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F3A"/>
    <w:rsid w:val="00001543"/>
    <w:rsid w:val="00001D95"/>
    <w:rsid w:val="00002801"/>
    <w:rsid w:val="00004D60"/>
    <w:rsid w:val="00005F65"/>
    <w:rsid w:val="00013B95"/>
    <w:rsid w:val="000168B1"/>
    <w:rsid w:val="000178B4"/>
    <w:rsid w:val="0002080C"/>
    <w:rsid w:val="00020B91"/>
    <w:rsid w:val="00021EDE"/>
    <w:rsid w:val="0002292A"/>
    <w:rsid w:val="00023DCB"/>
    <w:rsid w:val="00024130"/>
    <w:rsid w:val="0002457E"/>
    <w:rsid w:val="00027649"/>
    <w:rsid w:val="00031990"/>
    <w:rsid w:val="000337D1"/>
    <w:rsid w:val="00035479"/>
    <w:rsid w:val="00045DB6"/>
    <w:rsid w:val="00046A99"/>
    <w:rsid w:val="000512E1"/>
    <w:rsid w:val="00055B4B"/>
    <w:rsid w:val="00065C19"/>
    <w:rsid w:val="00074421"/>
    <w:rsid w:val="00074BAB"/>
    <w:rsid w:val="00084AF4"/>
    <w:rsid w:val="000850BE"/>
    <w:rsid w:val="00087F0B"/>
    <w:rsid w:val="00096E7B"/>
    <w:rsid w:val="00097CDD"/>
    <w:rsid w:val="000A2B01"/>
    <w:rsid w:val="000B0343"/>
    <w:rsid w:val="000B158B"/>
    <w:rsid w:val="000B3782"/>
    <w:rsid w:val="000C0F8A"/>
    <w:rsid w:val="000C59F3"/>
    <w:rsid w:val="000D023E"/>
    <w:rsid w:val="000D068A"/>
    <w:rsid w:val="000E280B"/>
    <w:rsid w:val="000F092E"/>
    <w:rsid w:val="000F349B"/>
    <w:rsid w:val="000F3612"/>
    <w:rsid w:val="000F3E9E"/>
    <w:rsid w:val="000F673C"/>
    <w:rsid w:val="0010019F"/>
    <w:rsid w:val="0010028D"/>
    <w:rsid w:val="00102678"/>
    <w:rsid w:val="00102C6C"/>
    <w:rsid w:val="00103CA9"/>
    <w:rsid w:val="0010686B"/>
    <w:rsid w:val="00112E39"/>
    <w:rsid w:val="001145D0"/>
    <w:rsid w:val="00114F68"/>
    <w:rsid w:val="001171CA"/>
    <w:rsid w:val="00121B38"/>
    <w:rsid w:val="00131B4E"/>
    <w:rsid w:val="00143299"/>
    <w:rsid w:val="001432BB"/>
    <w:rsid w:val="00145138"/>
    <w:rsid w:val="00147E9C"/>
    <w:rsid w:val="001515A0"/>
    <w:rsid w:val="00151942"/>
    <w:rsid w:val="00151EF5"/>
    <w:rsid w:val="00153607"/>
    <w:rsid w:val="0015440A"/>
    <w:rsid w:val="001547CA"/>
    <w:rsid w:val="00160F7D"/>
    <w:rsid w:val="00162BF6"/>
    <w:rsid w:val="00165467"/>
    <w:rsid w:val="0016604C"/>
    <w:rsid w:val="001666C4"/>
    <w:rsid w:val="00166C04"/>
    <w:rsid w:val="00170546"/>
    <w:rsid w:val="00170E71"/>
    <w:rsid w:val="00171A19"/>
    <w:rsid w:val="00173149"/>
    <w:rsid w:val="0017548B"/>
    <w:rsid w:val="00191C45"/>
    <w:rsid w:val="00192A9F"/>
    <w:rsid w:val="001937C4"/>
    <w:rsid w:val="00195426"/>
    <w:rsid w:val="00197E2D"/>
    <w:rsid w:val="001A3BFB"/>
    <w:rsid w:val="001B17B3"/>
    <w:rsid w:val="001B1A98"/>
    <w:rsid w:val="001B2973"/>
    <w:rsid w:val="001C27D3"/>
    <w:rsid w:val="001C5F8D"/>
    <w:rsid w:val="001C629E"/>
    <w:rsid w:val="001D1235"/>
    <w:rsid w:val="001D1F4C"/>
    <w:rsid w:val="001D2481"/>
    <w:rsid w:val="001D4B5E"/>
    <w:rsid w:val="001E3CC7"/>
    <w:rsid w:val="001E3EC3"/>
    <w:rsid w:val="001F4CD7"/>
    <w:rsid w:val="001F4E52"/>
    <w:rsid w:val="001F6021"/>
    <w:rsid w:val="001F6111"/>
    <w:rsid w:val="001F659C"/>
    <w:rsid w:val="00201955"/>
    <w:rsid w:val="002067D5"/>
    <w:rsid w:val="00213B7A"/>
    <w:rsid w:val="00220C54"/>
    <w:rsid w:val="00220C8D"/>
    <w:rsid w:val="00225106"/>
    <w:rsid w:val="002272CD"/>
    <w:rsid w:val="00227AB8"/>
    <w:rsid w:val="00237937"/>
    <w:rsid w:val="002470E9"/>
    <w:rsid w:val="00260275"/>
    <w:rsid w:val="00261707"/>
    <w:rsid w:val="00265AE1"/>
    <w:rsid w:val="002671D2"/>
    <w:rsid w:val="00271498"/>
    <w:rsid w:val="002750AD"/>
    <w:rsid w:val="00276A7E"/>
    <w:rsid w:val="00277F8E"/>
    <w:rsid w:val="002808E9"/>
    <w:rsid w:val="0028283E"/>
    <w:rsid w:val="00292F68"/>
    <w:rsid w:val="00293818"/>
    <w:rsid w:val="00297446"/>
    <w:rsid w:val="002A1BB7"/>
    <w:rsid w:val="002A3EB7"/>
    <w:rsid w:val="002A4F81"/>
    <w:rsid w:val="002B2572"/>
    <w:rsid w:val="002B42E2"/>
    <w:rsid w:val="002B4A2E"/>
    <w:rsid w:val="002B4FF7"/>
    <w:rsid w:val="002B77C1"/>
    <w:rsid w:val="002C2B6C"/>
    <w:rsid w:val="002C4835"/>
    <w:rsid w:val="002C50F3"/>
    <w:rsid w:val="002C52F1"/>
    <w:rsid w:val="002C7E51"/>
    <w:rsid w:val="002D1941"/>
    <w:rsid w:val="002D1A03"/>
    <w:rsid w:val="002D1A88"/>
    <w:rsid w:val="002D27EA"/>
    <w:rsid w:val="002D68D6"/>
    <w:rsid w:val="002E0080"/>
    <w:rsid w:val="002E1323"/>
    <w:rsid w:val="002E36E9"/>
    <w:rsid w:val="002E42E6"/>
    <w:rsid w:val="002E7083"/>
    <w:rsid w:val="002F0C9D"/>
    <w:rsid w:val="002F3627"/>
    <w:rsid w:val="002F5F07"/>
    <w:rsid w:val="002F6DC5"/>
    <w:rsid w:val="00304070"/>
    <w:rsid w:val="0030659C"/>
    <w:rsid w:val="00313001"/>
    <w:rsid w:val="00313052"/>
    <w:rsid w:val="0032019A"/>
    <w:rsid w:val="00322D1C"/>
    <w:rsid w:val="003278C6"/>
    <w:rsid w:val="0033028C"/>
    <w:rsid w:val="00330324"/>
    <w:rsid w:val="00332286"/>
    <w:rsid w:val="00333520"/>
    <w:rsid w:val="003347FB"/>
    <w:rsid w:val="00336FB7"/>
    <w:rsid w:val="00341398"/>
    <w:rsid w:val="00343ED3"/>
    <w:rsid w:val="00356FB3"/>
    <w:rsid w:val="00357AD9"/>
    <w:rsid w:val="00360A0D"/>
    <w:rsid w:val="00361692"/>
    <w:rsid w:val="003617BC"/>
    <w:rsid w:val="00363B91"/>
    <w:rsid w:val="00366E45"/>
    <w:rsid w:val="003734CA"/>
    <w:rsid w:val="00373528"/>
    <w:rsid w:val="00380B5E"/>
    <w:rsid w:val="00380FB1"/>
    <w:rsid w:val="00381BCC"/>
    <w:rsid w:val="00382173"/>
    <w:rsid w:val="00382ABD"/>
    <w:rsid w:val="003842EC"/>
    <w:rsid w:val="00384F3A"/>
    <w:rsid w:val="00394FCD"/>
    <w:rsid w:val="00396C66"/>
    <w:rsid w:val="003A1AAC"/>
    <w:rsid w:val="003B0208"/>
    <w:rsid w:val="003B2BCF"/>
    <w:rsid w:val="003B45F0"/>
    <w:rsid w:val="003B701F"/>
    <w:rsid w:val="003C4185"/>
    <w:rsid w:val="003C70CE"/>
    <w:rsid w:val="003D51C5"/>
    <w:rsid w:val="003D649B"/>
    <w:rsid w:val="003E0C3E"/>
    <w:rsid w:val="003E26B0"/>
    <w:rsid w:val="003E3B54"/>
    <w:rsid w:val="003E7DFA"/>
    <w:rsid w:val="003F0298"/>
    <w:rsid w:val="003F1DAD"/>
    <w:rsid w:val="003F55E4"/>
    <w:rsid w:val="003F76C6"/>
    <w:rsid w:val="003F7A85"/>
    <w:rsid w:val="0040037F"/>
    <w:rsid w:val="00401BFC"/>
    <w:rsid w:val="00404993"/>
    <w:rsid w:val="00405344"/>
    <w:rsid w:val="0041073F"/>
    <w:rsid w:val="0041327D"/>
    <w:rsid w:val="0041540C"/>
    <w:rsid w:val="00417E6C"/>
    <w:rsid w:val="00420414"/>
    <w:rsid w:val="00421629"/>
    <w:rsid w:val="004313B1"/>
    <w:rsid w:val="00433EE4"/>
    <w:rsid w:val="004361E7"/>
    <w:rsid w:val="00436B3B"/>
    <w:rsid w:val="00444080"/>
    <w:rsid w:val="00446DB7"/>
    <w:rsid w:val="00447B77"/>
    <w:rsid w:val="00454261"/>
    <w:rsid w:val="004558B9"/>
    <w:rsid w:val="00462465"/>
    <w:rsid w:val="004631FB"/>
    <w:rsid w:val="004645DF"/>
    <w:rsid w:val="00465E93"/>
    <w:rsid w:val="004670A1"/>
    <w:rsid w:val="00470478"/>
    <w:rsid w:val="00473BA5"/>
    <w:rsid w:val="0047440A"/>
    <w:rsid w:val="00482777"/>
    <w:rsid w:val="00487C5A"/>
    <w:rsid w:val="004931F6"/>
    <w:rsid w:val="00494A8E"/>
    <w:rsid w:val="004A0489"/>
    <w:rsid w:val="004A3A1F"/>
    <w:rsid w:val="004B3F36"/>
    <w:rsid w:val="004C0193"/>
    <w:rsid w:val="004C1B3C"/>
    <w:rsid w:val="004C1ED4"/>
    <w:rsid w:val="004C4BFE"/>
    <w:rsid w:val="004C57AC"/>
    <w:rsid w:val="004D0B81"/>
    <w:rsid w:val="004D23D0"/>
    <w:rsid w:val="004E2C77"/>
    <w:rsid w:val="004E76D4"/>
    <w:rsid w:val="004F1C05"/>
    <w:rsid w:val="004F6193"/>
    <w:rsid w:val="00503577"/>
    <w:rsid w:val="00504A3C"/>
    <w:rsid w:val="00505C3A"/>
    <w:rsid w:val="0050653F"/>
    <w:rsid w:val="00507474"/>
    <w:rsid w:val="00513A73"/>
    <w:rsid w:val="00514212"/>
    <w:rsid w:val="0051514D"/>
    <w:rsid w:val="005174F9"/>
    <w:rsid w:val="00521EAF"/>
    <w:rsid w:val="00522271"/>
    <w:rsid w:val="005261CB"/>
    <w:rsid w:val="005410B5"/>
    <w:rsid w:val="00546DA9"/>
    <w:rsid w:val="00546E4C"/>
    <w:rsid w:val="00551091"/>
    <w:rsid w:val="00553B82"/>
    <w:rsid w:val="005619AD"/>
    <w:rsid w:val="00562521"/>
    <w:rsid w:val="00572B50"/>
    <w:rsid w:val="00574146"/>
    <w:rsid w:val="0057468B"/>
    <w:rsid w:val="00574CB7"/>
    <w:rsid w:val="00576994"/>
    <w:rsid w:val="00583F89"/>
    <w:rsid w:val="0058434A"/>
    <w:rsid w:val="00587D69"/>
    <w:rsid w:val="00592255"/>
    <w:rsid w:val="005975E7"/>
    <w:rsid w:val="00597C64"/>
    <w:rsid w:val="005A0ED1"/>
    <w:rsid w:val="005A6302"/>
    <w:rsid w:val="005A71DF"/>
    <w:rsid w:val="005B7C01"/>
    <w:rsid w:val="005C652D"/>
    <w:rsid w:val="005C6FD7"/>
    <w:rsid w:val="005D22E6"/>
    <w:rsid w:val="005D3B0E"/>
    <w:rsid w:val="005D454C"/>
    <w:rsid w:val="005D6B83"/>
    <w:rsid w:val="005D6F11"/>
    <w:rsid w:val="005E3168"/>
    <w:rsid w:val="005E38D8"/>
    <w:rsid w:val="005E423C"/>
    <w:rsid w:val="005E6356"/>
    <w:rsid w:val="005E655D"/>
    <w:rsid w:val="005E6F7B"/>
    <w:rsid w:val="005E7310"/>
    <w:rsid w:val="005F1041"/>
    <w:rsid w:val="005F1B04"/>
    <w:rsid w:val="005F5D62"/>
    <w:rsid w:val="005F69DD"/>
    <w:rsid w:val="0060779C"/>
    <w:rsid w:val="00610843"/>
    <w:rsid w:val="0061782F"/>
    <w:rsid w:val="0062053E"/>
    <w:rsid w:val="00620C81"/>
    <w:rsid w:val="0062330C"/>
    <w:rsid w:val="006245F5"/>
    <w:rsid w:val="00627FB5"/>
    <w:rsid w:val="006309E2"/>
    <w:rsid w:val="00630EE7"/>
    <w:rsid w:val="0063523F"/>
    <w:rsid w:val="00637CDD"/>
    <w:rsid w:val="00650564"/>
    <w:rsid w:val="00653F55"/>
    <w:rsid w:val="0065513F"/>
    <w:rsid w:val="00655D5F"/>
    <w:rsid w:val="00656838"/>
    <w:rsid w:val="00656A2E"/>
    <w:rsid w:val="00657AA5"/>
    <w:rsid w:val="00660EB0"/>
    <w:rsid w:val="006616E1"/>
    <w:rsid w:val="0066687C"/>
    <w:rsid w:val="00675E8D"/>
    <w:rsid w:val="006840E6"/>
    <w:rsid w:val="00684145"/>
    <w:rsid w:val="00685407"/>
    <w:rsid w:val="00696B44"/>
    <w:rsid w:val="0069704C"/>
    <w:rsid w:val="006970D0"/>
    <w:rsid w:val="006979F3"/>
    <w:rsid w:val="00697EF9"/>
    <w:rsid w:val="006A39E0"/>
    <w:rsid w:val="006B34CD"/>
    <w:rsid w:val="006B4655"/>
    <w:rsid w:val="006C01BD"/>
    <w:rsid w:val="006C3A93"/>
    <w:rsid w:val="006D04DA"/>
    <w:rsid w:val="006D0611"/>
    <w:rsid w:val="006D0CC2"/>
    <w:rsid w:val="006D1E08"/>
    <w:rsid w:val="006D3205"/>
    <w:rsid w:val="006D60EE"/>
    <w:rsid w:val="006E307A"/>
    <w:rsid w:val="006E5264"/>
    <w:rsid w:val="006E5696"/>
    <w:rsid w:val="006E6055"/>
    <w:rsid w:val="006E6BE2"/>
    <w:rsid w:val="006E7A98"/>
    <w:rsid w:val="006F1221"/>
    <w:rsid w:val="006F411C"/>
    <w:rsid w:val="006F4ADD"/>
    <w:rsid w:val="0070297F"/>
    <w:rsid w:val="00706117"/>
    <w:rsid w:val="007152F6"/>
    <w:rsid w:val="0072566F"/>
    <w:rsid w:val="00732D6E"/>
    <w:rsid w:val="00734820"/>
    <w:rsid w:val="007365C1"/>
    <w:rsid w:val="00737DBC"/>
    <w:rsid w:val="00740CDE"/>
    <w:rsid w:val="00741B49"/>
    <w:rsid w:val="007426D7"/>
    <w:rsid w:val="00743E6F"/>
    <w:rsid w:val="00753361"/>
    <w:rsid w:val="00755365"/>
    <w:rsid w:val="00764560"/>
    <w:rsid w:val="00767E53"/>
    <w:rsid w:val="00772D79"/>
    <w:rsid w:val="007771EF"/>
    <w:rsid w:val="0078293E"/>
    <w:rsid w:val="0078361E"/>
    <w:rsid w:val="0078451F"/>
    <w:rsid w:val="0078465E"/>
    <w:rsid w:val="007877B0"/>
    <w:rsid w:val="00792B45"/>
    <w:rsid w:val="007A2CC2"/>
    <w:rsid w:val="007A4BC9"/>
    <w:rsid w:val="007B0FC7"/>
    <w:rsid w:val="007B667B"/>
    <w:rsid w:val="007C2E55"/>
    <w:rsid w:val="007D0442"/>
    <w:rsid w:val="007D09D9"/>
    <w:rsid w:val="007D682F"/>
    <w:rsid w:val="007E4E7A"/>
    <w:rsid w:val="007E7ABA"/>
    <w:rsid w:val="007F03B5"/>
    <w:rsid w:val="007F2C9B"/>
    <w:rsid w:val="00801634"/>
    <w:rsid w:val="00803109"/>
    <w:rsid w:val="008045F8"/>
    <w:rsid w:val="00804E12"/>
    <w:rsid w:val="00807834"/>
    <w:rsid w:val="00820B7B"/>
    <w:rsid w:val="00822651"/>
    <w:rsid w:val="00822F08"/>
    <w:rsid w:val="0082411F"/>
    <w:rsid w:val="00824898"/>
    <w:rsid w:val="0082730A"/>
    <w:rsid w:val="00830940"/>
    <w:rsid w:val="008355BB"/>
    <w:rsid w:val="00844198"/>
    <w:rsid w:val="008447F5"/>
    <w:rsid w:val="00855169"/>
    <w:rsid w:val="00856918"/>
    <w:rsid w:val="00860658"/>
    <w:rsid w:val="0086169E"/>
    <w:rsid w:val="0086170A"/>
    <w:rsid w:val="00861E89"/>
    <w:rsid w:val="0086320C"/>
    <w:rsid w:val="00867074"/>
    <w:rsid w:val="00870238"/>
    <w:rsid w:val="00880683"/>
    <w:rsid w:val="00882590"/>
    <w:rsid w:val="00884396"/>
    <w:rsid w:val="00884E3A"/>
    <w:rsid w:val="00891226"/>
    <w:rsid w:val="008914A6"/>
    <w:rsid w:val="008A11CF"/>
    <w:rsid w:val="008A1C1D"/>
    <w:rsid w:val="008A2B2A"/>
    <w:rsid w:val="008B1E76"/>
    <w:rsid w:val="008B20AD"/>
    <w:rsid w:val="008B340A"/>
    <w:rsid w:val="008C113E"/>
    <w:rsid w:val="008C36EF"/>
    <w:rsid w:val="008C63B7"/>
    <w:rsid w:val="008F57A5"/>
    <w:rsid w:val="008F6C5D"/>
    <w:rsid w:val="008F6D4D"/>
    <w:rsid w:val="00900019"/>
    <w:rsid w:val="00902C10"/>
    <w:rsid w:val="009103E8"/>
    <w:rsid w:val="009130ED"/>
    <w:rsid w:val="00922EEE"/>
    <w:rsid w:val="00924A6C"/>
    <w:rsid w:val="0092571B"/>
    <w:rsid w:val="00925DF3"/>
    <w:rsid w:val="009419FC"/>
    <w:rsid w:val="00941FF0"/>
    <w:rsid w:val="009619BF"/>
    <w:rsid w:val="00964021"/>
    <w:rsid w:val="00973D39"/>
    <w:rsid w:val="0097510D"/>
    <w:rsid w:val="009802EA"/>
    <w:rsid w:val="00983490"/>
    <w:rsid w:val="0098430C"/>
    <w:rsid w:val="00993381"/>
    <w:rsid w:val="00993809"/>
    <w:rsid w:val="009A000C"/>
    <w:rsid w:val="009A2EA5"/>
    <w:rsid w:val="009A763F"/>
    <w:rsid w:val="009B5100"/>
    <w:rsid w:val="009C4CA1"/>
    <w:rsid w:val="009C5622"/>
    <w:rsid w:val="009D2206"/>
    <w:rsid w:val="009D4472"/>
    <w:rsid w:val="009E62E8"/>
    <w:rsid w:val="009E698E"/>
    <w:rsid w:val="009E7EEC"/>
    <w:rsid w:val="009F7707"/>
    <w:rsid w:val="00A02416"/>
    <w:rsid w:val="00A02EFE"/>
    <w:rsid w:val="00A107FB"/>
    <w:rsid w:val="00A1088D"/>
    <w:rsid w:val="00A109C6"/>
    <w:rsid w:val="00A1226E"/>
    <w:rsid w:val="00A129AB"/>
    <w:rsid w:val="00A1367F"/>
    <w:rsid w:val="00A20A3B"/>
    <w:rsid w:val="00A257D9"/>
    <w:rsid w:val="00A32E61"/>
    <w:rsid w:val="00A35D1B"/>
    <w:rsid w:val="00A36B73"/>
    <w:rsid w:val="00A4010E"/>
    <w:rsid w:val="00A402AF"/>
    <w:rsid w:val="00A402FF"/>
    <w:rsid w:val="00A40BCE"/>
    <w:rsid w:val="00A44909"/>
    <w:rsid w:val="00A51355"/>
    <w:rsid w:val="00A54D76"/>
    <w:rsid w:val="00A55BF1"/>
    <w:rsid w:val="00A6066B"/>
    <w:rsid w:val="00A60DCB"/>
    <w:rsid w:val="00A62368"/>
    <w:rsid w:val="00A67C3F"/>
    <w:rsid w:val="00A7499D"/>
    <w:rsid w:val="00A818F3"/>
    <w:rsid w:val="00A90451"/>
    <w:rsid w:val="00A9191E"/>
    <w:rsid w:val="00A91ADD"/>
    <w:rsid w:val="00A91ED5"/>
    <w:rsid w:val="00A935EC"/>
    <w:rsid w:val="00A94217"/>
    <w:rsid w:val="00AA19C0"/>
    <w:rsid w:val="00AA353D"/>
    <w:rsid w:val="00AB416C"/>
    <w:rsid w:val="00AC011C"/>
    <w:rsid w:val="00AD088F"/>
    <w:rsid w:val="00AD23AC"/>
    <w:rsid w:val="00AD2B6C"/>
    <w:rsid w:val="00AD3551"/>
    <w:rsid w:val="00AD4C51"/>
    <w:rsid w:val="00AD5064"/>
    <w:rsid w:val="00AD66E9"/>
    <w:rsid w:val="00AE202E"/>
    <w:rsid w:val="00AE20BE"/>
    <w:rsid w:val="00AE72F9"/>
    <w:rsid w:val="00AF10C4"/>
    <w:rsid w:val="00AF2773"/>
    <w:rsid w:val="00AF4FF6"/>
    <w:rsid w:val="00B0214E"/>
    <w:rsid w:val="00B029EE"/>
    <w:rsid w:val="00B04723"/>
    <w:rsid w:val="00B0679D"/>
    <w:rsid w:val="00B14A8D"/>
    <w:rsid w:val="00B1620C"/>
    <w:rsid w:val="00B177CD"/>
    <w:rsid w:val="00B21099"/>
    <w:rsid w:val="00B2297F"/>
    <w:rsid w:val="00B2574C"/>
    <w:rsid w:val="00B30825"/>
    <w:rsid w:val="00B32713"/>
    <w:rsid w:val="00B369F8"/>
    <w:rsid w:val="00B409C9"/>
    <w:rsid w:val="00B42F4B"/>
    <w:rsid w:val="00B4341C"/>
    <w:rsid w:val="00B52353"/>
    <w:rsid w:val="00B55013"/>
    <w:rsid w:val="00B554B3"/>
    <w:rsid w:val="00B57C20"/>
    <w:rsid w:val="00B650E7"/>
    <w:rsid w:val="00B653DB"/>
    <w:rsid w:val="00B65DB2"/>
    <w:rsid w:val="00B67558"/>
    <w:rsid w:val="00B73DE4"/>
    <w:rsid w:val="00B800DF"/>
    <w:rsid w:val="00B8167D"/>
    <w:rsid w:val="00B81D7B"/>
    <w:rsid w:val="00B82C61"/>
    <w:rsid w:val="00B833BF"/>
    <w:rsid w:val="00B83CE0"/>
    <w:rsid w:val="00B85453"/>
    <w:rsid w:val="00B90B36"/>
    <w:rsid w:val="00BA250C"/>
    <w:rsid w:val="00BA66E4"/>
    <w:rsid w:val="00BB43DA"/>
    <w:rsid w:val="00BB58A2"/>
    <w:rsid w:val="00BC2BB7"/>
    <w:rsid w:val="00BC367F"/>
    <w:rsid w:val="00BC6D4F"/>
    <w:rsid w:val="00BC6E5F"/>
    <w:rsid w:val="00BC77D1"/>
    <w:rsid w:val="00BD1009"/>
    <w:rsid w:val="00BD3C49"/>
    <w:rsid w:val="00BD62B0"/>
    <w:rsid w:val="00BD7FE4"/>
    <w:rsid w:val="00BE4974"/>
    <w:rsid w:val="00BE6C80"/>
    <w:rsid w:val="00BF162D"/>
    <w:rsid w:val="00BF2162"/>
    <w:rsid w:val="00C00E99"/>
    <w:rsid w:val="00C10322"/>
    <w:rsid w:val="00C10823"/>
    <w:rsid w:val="00C22845"/>
    <w:rsid w:val="00C32FC5"/>
    <w:rsid w:val="00C34541"/>
    <w:rsid w:val="00C37174"/>
    <w:rsid w:val="00C40FBB"/>
    <w:rsid w:val="00C5380E"/>
    <w:rsid w:val="00C57532"/>
    <w:rsid w:val="00C71F2F"/>
    <w:rsid w:val="00C732EE"/>
    <w:rsid w:val="00C73475"/>
    <w:rsid w:val="00C73BA1"/>
    <w:rsid w:val="00C75929"/>
    <w:rsid w:val="00C75F56"/>
    <w:rsid w:val="00C821DD"/>
    <w:rsid w:val="00C846C8"/>
    <w:rsid w:val="00C85C72"/>
    <w:rsid w:val="00C863C2"/>
    <w:rsid w:val="00C863C6"/>
    <w:rsid w:val="00CA0FCC"/>
    <w:rsid w:val="00CA2337"/>
    <w:rsid w:val="00CA5FF3"/>
    <w:rsid w:val="00CA67F6"/>
    <w:rsid w:val="00CB1A30"/>
    <w:rsid w:val="00CC0909"/>
    <w:rsid w:val="00CC3C0A"/>
    <w:rsid w:val="00CC69D5"/>
    <w:rsid w:val="00CD33BD"/>
    <w:rsid w:val="00CD372E"/>
    <w:rsid w:val="00CD4F72"/>
    <w:rsid w:val="00CD5C45"/>
    <w:rsid w:val="00CF2069"/>
    <w:rsid w:val="00CF39F2"/>
    <w:rsid w:val="00D143D3"/>
    <w:rsid w:val="00D167DF"/>
    <w:rsid w:val="00D17BD0"/>
    <w:rsid w:val="00D232FC"/>
    <w:rsid w:val="00D24ACE"/>
    <w:rsid w:val="00D24D37"/>
    <w:rsid w:val="00D25261"/>
    <w:rsid w:val="00D25929"/>
    <w:rsid w:val="00D268F8"/>
    <w:rsid w:val="00D269C5"/>
    <w:rsid w:val="00D27B2C"/>
    <w:rsid w:val="00D3182B"/>
    <w:rsid w:val="00D32DE9"/>
    <w:rsid w:val="00D3403E"/>
    <w:rsid w:val="00D3529D"/>
    <w:rsid w:val="00D42DF9"/>
    <w:rsid w:val="00D44015"/>
    <w:rsid w:val="00D554B0"/>
    <w:rsid w:val="00D563E6"/>
    <w:rsid w:val="00D56485"/>
    <w:rsid w:val="00D640E2"/>
    <w:rsid w:val="00D654BA"/>
    <w:rsid w:val="00D66980"/>
    <w:rsid w:val="00D749BC"/>
    <w:rsid w:val="00D76471"/>
    <w:rsid w:val="00D77A8C"/>
    <w:rsid w:val="00D84688"/>
    <w:rsid w:val="00D86033"/>
    <w:rsid w:val="00D87972"/>
    <w:rsid w:val="00D93D8A"/>
    <w:rsid w:val="00D94989"/>
    <w:rsid w:val="00DA4FC3"/>
    <w:rsid w:val="00DB3176"/>
    <w:rsid w:val="00DB4702"/>
    <w:rsid w:val="00DB63A8"/>
    <w:rsid w:val="00DC5D6F"/>
    <w:rsid w:val="00DC6130"/>
    <w:rsid w:val="00DD04BB"/>
    <w:rsid w:val="00DE673A"/>
    <w:rsid w:val="00DE6A5B"/>
    <w:rsid w:val="00DF0104"/>
    <w:rsid w:val="00DF177A"/>
    <w:rsid w:val="00DF55B7"/>
    <w:rsid w:val="00E01395"/>
    <w:rsid w:val="00E05C56"/>
    <w:rsid w:val="00E060A8"/>
    <w:rsid w:val="00E06E97"/>
    <w:rsid w:val="00E07BD3"/>
    <w:rsid w:val="00E13C68"/>
    <w:rsid w:val="00E15C90"/>
    <w:rsid w:val="00E2138E"/>
    <w:rsid w:val="00E274D4"/>
    <w:rsid w:val="00E3449D"/>
    <w:rsid w:val="00E347B2"/>
    <w:rsid w:val="00E36381"/>
    <w:rsid w:val="00E36B75"/>
    <w:rsid w:val="00E41864"/>
    <w:rsid w:val="00E44183"/>
    <w:rsid w:val="00E44ADD"/>
    <w:rsid w:val="00E53835"/>
    <w:rsid w:val="00E60243"/>
    <w:rsid w:val="00E628E6"/>
    <w:rsid w:val="00E72A7F"/>
    <w:rsid w:val="00E7613B"/>
    <w:rsid w:val="00E82497"/>
    <w:rsid w:val="00E866F3"/>
    <w:rsid w:val="00E92C8E"/>
    <w:rsid w:val="00E93AA3"/>
    <w:rsid w:val="00EA1B07"/>
    <w:rsid w:val="00EA4646"/>
    <w:rsid w:val="00EB0950"/>
    <w:rsid w:val="00EB4D83"/>
    <w:rsid w:val="00EC7122"/>
    <w:rsid w:val="00ED3433"/>
    <w:rsid w:val="00ED53A9"/>
    <w:rsid w:val="00EE0240"/>
    <w:rsid w:val="00EE4022"/>
    <w:rsid w:val="00EE70C7"/>
    <w:rsid w:val="00EE7BFE"/>
    <w:rsid w:val="00EF28E8"/>
    <w:rsid w:val="00EF5E50"/>
    <w:rsid w:val="00F0640C"/>
    <w:rsid w:val="00F13FAE"/>
    <w:rsid w:val="00F1405B"/>
    <w:rsid w:val="00F20881"/>
    <w:rsid w:val="00F23DA9"/>
    <w:rsid w:val="00F354F2"/>
    <w:rsid w:val="00F45F04"/>
    <w:rsid w:val="00F50B83"/>
    <w:rsid w:val="00F50E3A"/>
    <w:rsid w:val="00F544E3"/>
    <w:rsid w:val="00F56FC6"/>
    <w:rsid w:val="00F632CD"/>
    <w:rsid w:val="00F70A5B"/>
    <w:rsid w:val="00F719C4"/>
    <w:rsid w:val="00F72709"/>
    <w:rsid w:val="00F858E3"/>
    <w:rsid w:val="00F877DE"/>
    <w:rsid w:val="00F9156B"/>
    <w:rsid w:val="00F9575C"/>
    <w:rsid w:val="00F95AD2"/>
    <w:rsid w:val="00F967DC"/>
    <w:rsid w:val="00FA32F7"/>
    <w:rsid w:val="00FA54B5"/>
    <w:rsid w:val="00FA56B9"/>
    <w:rsid w:val="00FA5CCE"/>
    <w:rsid w:val="00FA7169"/>
    <w:rsid w:val="00FB085F"/>
    <w:rsid w:val="00FB20DA"/>
    <w:rsid w:val="00FB2C52"/>
    <w:rsid w:val="00FC244C"/>
    <w:rsid w:val="00FC5842"/>
    <w:rsid w:val="00FC7B23"/>
    <w:rsid w:val="00FD299D"/>
    <w:rsid w:val="00FE0BC5"/>
    <w:rsid w:val="00FE4701"/>
    <w:rsid w:val="00FE4CED"/>
    <w:rsid w:val="00FE5BC6"/>
    <w:rsid w:val="00FF1646"/>
    <w:rsid w:val="00FF4FC3"/>
    <w:rsid w:val="00FF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84F3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84F3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214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von Stebut-Borschitz, Esther</cp:lastModifiedBy>
  <cp:revision>2</cp:revision>
  <dcterms:created xsi:type="dcterms:W3CDTF">2015-06-09T13:36:00Z</dcterms:created>
  <dcterms:modified xsi:type="dcterms:W3CDTF">2015-06-09T13:36:00Z</dcterms:modified>
</cp:coreProperties>
</file>